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F6061" w14:textId="4DE59A74" w:rsidR="00E548AB" w:rsidRPr="00424180" w:rsidRDefault="00424180" w:rsidP="00E548AB">
      <w:pPr>
        <w:spacing w:line="480" w:lineRule="auto"/>
        <w:rPr>
          <w:rFonts w:ascii="Times New Roman" w:eastAsiaTheme="minorHAnsi" w:hAnsi="Times New Roman"/>
          <w:color w:val="auto"/>
          <w:sz w:val="24"/>
          <w:szCs w:val="24"/>
          <w:lang w:eastAsia="en-US"/>
        </w:rPr>
      </w:pPr>
      <w:r w:rsidRPr="000D4024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E548AB" w:rsidRPr="000D4024">
        <w:rPr>
          <w:rFonts w:ascii="Times New Roman" w:hAnsi="Times New Roman"/>
          <w:b/>
          <w:bCs/>
          <w:sz w:val="24"/>
          <w:szCs w:val="24"/>
        </w:rPr>
        <w:t>Table S1.</w:t>
      </w:r>
      <w:r w:rsidR="00E548AB" w:rsidRPr="00424180">
        <w:rPr>
          <w:rFonts w:ascii="Times New Roman" w:hAnsi="Times New Roman"/>
          <w:sz w:val="24"/>
          <w:szCs w:val="24"/>
        </w:rPr>
        <w:t xml:space="preserve"> Primer sequences</w:t>
      </w:r>
    </w:p>
    <w:tbl>
      <w:tblPr>
        <w:tblStyle w:val="Tablanormal2"/>
        <w:tblW w:w="5501" w:type="pct"/>
        <w:tblInd w:w="0" w:type="dxa"/>
        <w:tblLook w:val="04A0" w:firstRow="1" w:lastRow="0" w:firstColumn="1" w:lastColumn="0" w:noHBand="0" w:noVBand="1"/>
      </w:tblPr>
      <w:tblGrid>
        <w:gridCol w:w="2344"/>
        <w:gridCol w:w="917"/>
        <w:gridCol w:w="3036"/>
        <w:gridCol w:w="3059"/>
      </w:tblGrid>
      <w:tr w:rsidR="00E548AB" w14:paraId="28592602" w14:textId="77777777" w:rsidTr="003A1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661403A" w14:textId="77777777" w:rsidR="00E548AB" w:rsidRPr="000D0B36" w:rsidRDefault="00E548AB" w:rsidP="00AF4DE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490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BE9ECDA" w14:textId="45B47AFE" w:rsidR="00E548AB" w:rsidRPr="000D0B36" w:rsidRDefault="00E548AB" w:rsidP="00AF4D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 xml:space="preserve">Gene </w:t>
            </w:r>
            <w:proofErr w:type="spellStart"/>
            <w:r w:rsidRPr="000D0B36">
              <w:rPr>
                <w:rFonts w:ascii="Times New Roman" w:hAnsi="Times New Roman"/>
                <w:sz w:val="18"/>
                <w:szCs w:val="18"/>
              </w:rPr>
              <w:t>symbol</w:t>
            </w:r>
            <w:r w:rsidR="00AC0B1A" w:rsidRPr="000D0B36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2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83043BC" w14:textId="77777777" w:rsidR="00E548AB" w:rsidRPr="000D0B36" w:rsidRDefault="00E548AB" w:rsidP="00AF4D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635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0EA3434A" w14:textId="77777777" w:rsidR="00E548AB" w:rsidRPr="000D0B36" w:rsidRDefault="00E548AB" w:rsidP="00AF4D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</w:tr>
      <w:tr w:rsidR="00E548AB" w14:paraId="2BF20545" w14:textId="77777777" w:rsidTr="003A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left w:val="nil"/>
              <w:right w:val="nil"/>
            </w:tcBorders>
            <w:vAlign w:val="center"/>
            <w:hideMark/>
          </w:tcPr>
          <w:p w14:paraId="7F13D012" w14:textId="2E06B302" w:rsidR="00E548AB" w:rsidRPr="000D0B36" w:rsidRDefault="00AA463C" w:rsidP="00AF4DE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NLR family pyrin domain containing 1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  <w:hideMark/>
          </w:tcPr>
          <w:p w14:paraId="36224F55" w14:textId="614F631B" w:rsidR="00E548AB" w:rsidRPr="000D0B36" w:rsidRDefault="00E548AB" w:rsidP="00AF4D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D0B36">
              <w:rPr>
                <w:rFonts w:ascii="Times New Roman" w:hAnsi="Times New Roman"/>
                <w:i/>
                <w:iCs/>
                <w:sz w:val="18"/>
                <w:szCs w:val="18"/>
              </w:rPr>
              <w:t>NLRP1</w:t>
            </w:r>
          </w:p>
        </w:tc>
        <w:tc>
          <w:tcPr>
            <w:tcW w:w="1622" w:type="pct"/>
            <w:tcBorders>
              <w:left w:val="nil"/>
              <w:right w:val="nil"/>
            </w:tcBorders>
            <w:vAlign w:val="center"/>
          </w:tcPr>
          <w:p w14:paraId="5D4A2F0B" w14:textId="39D95AA2" w:rsidR="00E548AB" w:rsidRPr="000D0B36" w:rsidRDefault="004C25D4" w:rsidP="00AF4D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CACAGAAATCAGAGAAAGAGAG</w:t>
            </w:r>
          </w:p>
        </w:tc>
        <w:tc>
          <w:tcPr>
            <w:tcW w:w="1635" w:type="pct"/>
            <w:tcBorders>
              <w:left w:val="nil"/>
              <w:right w:val="nil"/>
            </w:tcBorders>
            <w:vAlign w:val="center"/>
          </w:tcPr>
          <w:p w14:paraId="01FB978F" w14:textId="50BA0705" w:rsidR="00E548AB" w:rsidRPr="000D0B36" w:rsidRDefault="004C25D4" w:rsidP="00AF4D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AAATCCTCATTTTTCCAGGG</w:t>
            </w:r>
          </w:p>
        </w:tc>
      </w:tr>
      <w:tr w:rsidR="00E548AB" w14:paraId="310C8B0E" w14:textId="77777777" w:rsidTr="003A1E5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0E402" w14:textId="1E0D8E3F" w:rsidR="00E548AB" w:rsidRPr="000D0B36" w:rsidRDefault="00AA463C" w:rsidP="00AF4DE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NLR family pyrin domain containing 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81D8F" w14:textId="0DBE25D5" w:rsidR="00E548AB" w:rsidRPr="000D0B36" w:rsidRDefault="00E548AB" w:rsidP="00AF4D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D0B36">
              <w:rPr>
                <w:rFonts w:ascii="Times New Roman" w:hAnsi="Times New Roman"/>
                <w:i/>
                <w:iCs/>
                <w:sz w:val="18"/>
                <w:szCs w:val="18"/>
              </w:rPr>
              <w:t>NLRP3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2C219" w14:textId="31CDB76B" w:rsidR="00E548AB" w:rsidRPr="000D0B36" w:rsidRDefault="00D614C9" w:rsidP="00AF4D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GATCTTCGCTGCGATCAACAG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D4068" w14:textId="3F008547" w:rsidR="00E548AB" w:rsidRPr="000D0B36" w:rsidRDefault="00D614C9" w:rsidP="00AF4D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CGTGCATTATCTGAACCCCAC</w:t>
            </w:r>
          </w:p>
        </w:tc>
      </w:tr>
      <w:tr w:rsidR="00B31C26" w14:paraId="0C2866B8" w14:textId="77777777" w:rsidTr="003A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56864" w14:textId="5985EE40" w:rsidR="00B31C26" w:rsidRPr="000D0B36" w:rsidRDefault="00B31C26" w:rsidP="00AF4DE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Tumor necrosis factor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2AE93" w14:textId="62CB730D" w:rsidR="00B31C26" w:rsidRPr="000D0B36" w:rsidRDefault="00B31C26" w:rsidP="00AF4D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D0B36">
              <w:rPr>
                <w:rFonts w:ascii="Times New Roman" w:hAnsi="Times New Roman"/>
                <w:i/>
                <w:iCs/>
                <w:sz w:val="18"/>
                <w:szCs w:val="18"/>
              </w:rPr>
              <w:t>TNF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02CF9" w14:textId="712E17E0" w:rsidR="00B31C26" w:rsidRPr="000D0B36" w:rsidRDefault="00B31C26" w:rsidP="00AF4D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GAGGCCAAGCCCTGGTATG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A11C5" w14:textId="6D944B6A" w:rsidR="00B31C26" w:rsidRPr="000D0B36" w:rsidRDefault="00B31C26" w:rsidP="00AF4D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CGGGCCGATTGATCTCAGC</w:t>
            </w:r>
          </w:p>
        </w:tc>
      </w:tr>
      <w:tr w:rsidR="00B31C26" w14:paraId="718E8D1F" w14:textId="77777777" w:rsidTr="003A1E5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7BB37" w14:textId="1CA6994D" w:rsidR="00B31C26" w:rsidRPr="000D0B36" w:rsidRDefault="00B31C26" w:rsidP="00AF4DE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Interleukin 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61A9A" w14:textId="0831D8E0" w:rsidR="00B31C26" w:rsidRPr="000D0B36" w:rsidRDefault="00B31C26" w:rsidP="00AF4D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D0B36">
              <w:rPr>
                <w:rFonts w:ascii="Times New Roman" w:hAnsi="Times New Roman"/>
                <w:i/>
                <w:iCs/>
                <w:sz w:val="18"/>
                <w:szCs w:val="18"/>
              </w:rPr>
              <w:t>IL6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755E5" w14:textId="24866762" w:rsidR="00B31C26" w:rsidRPr="000D0B36" w:rsidRDefault="00B31C26" w:rsidP="00AF4D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ACTCACCTCTTCAGAACGAATTG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704C3" w14:textId="4AE9A604" w:rsidR="00B31C26" w:rsidRPr="000D0B36" w:rsidRDefault="00B31C26" w:rsidP="00AF4D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CCATCTTTGGAAGGTTCAGGTTG</w:t>
            </w:r>
          </w:p>
        </w:tc>
      </w:tr>
      <w:tr w:rsidR="00B31C26" w14:paraId="567E1885" w14:textId="77777777" w:rsidTr="003A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4E60C" w14:textId="3BD8A017" w:rsidR="00B31C26" w:rsidRPr="000D0B36" w:rsidRDefault="00B31C26" w:rsidP="00AF4DE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Interleukin 1 bet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A1C86" w14:textId="06ED97C5" w:rsidR="00B31C26" w:rsidRPr="000D0B36" w:rsidRDefault="00B31C26" w:rsidP="00AF4D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D0B36">
              <w:rPr>
                <w:rFonts w:ascii="Times New Roman" w:hAnsi="Times New Roman"/>
                <w:i/>
                <w:iCs/>
                <w:sz w:val="18"/>
                <w:szCs w:val="18"/>
              </w:rPr>
              <w:t>IL1B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50312" w14:textId="196A27C8" w:rsidR="00B31C26" w:rsidRPr="000D0B36" w:rsidRDefault="00B31C26" w:rsidP="00AF4D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ATGATGGCTTATTACAGTGGCAA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37A78" w14:textId="3E68AC0E" w:rsidR="00B31C26" w:rsidRPr="000D0B36" w:rsidRDefault="00B31C26" w:rsidP="00AF4D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GTCGGAGATTCGTAGCTGGA</w:t>
            </w:r>
          </w:p>
        </w:tc>
      </w:tr>
      <w:tr w:rsidR="00AA463C" w14:paraId="6F28D19D" w14:textId="77777777" w:rsidTr="003A1E5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13AAC" w14:textId="3F776FF7" w:rsidR="00E548AB" w:rsidRPr="000D0B36" w:rsidRDefault="00E548AB" w:rsidP="00AF4DE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RNA, 18S ribosomal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4A761" w14:textId="72E9A381" w:rsidR="00E548AB" w:rsidRPr="000D0B36" w:rsidRDefault="00E6307F" w:rsidP="00AF4D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D0B36">
              <w:rPr>
                <w:rFonts w:ascii="Times New Roman" w:hAnsi="Times New Roman"/>
                <w:i/>
                <w:iCs/>
                <w:sz w:val="18"/>
                <w:szCs w:val="18"/>
              </w:rPr>
              <w:t>RNA</w:t>
            </w:r>
            <w:r w:rsidR="00E548AB" w:rsidRPr="000D0B36">
              <w:rPr>
                <w:rFonts w:ascii="Times New Roman" w:hAnsi="Times New Roman"/>
                <w:i/>
                <w:iCs/>
                <w:sz w:val="18"/>
                <w:szCs w:val="18"/>
              </w:rPr>
              <w:t>18S</w:t>
            </w:r>
            <w:r w:rsidRPr="000D0B36">
              <w:rPr>
                <w:rFonts w:ascii="Times New Roman" w:hAnsi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63EB4" w14:textId="07AC074E" w:rsidR="00E548AB" w:rsidRPr="000D0B36" w:rsidRDefault="00E548AB" w:rsidP="00AF4D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CCTCCAATGGATCCTCGTTA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07301" w14:textId="4FAC0D9E" w:rsidR="00E548AB" w:rsidRPr="000D0B36" w:rsidRDefault="00E548AB" w:rsidP="00AF4D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D0B36">
              <w:rPr>
                <w:rFonts w:ascii="Times New Roman" w:hAnsi="Times New Roman"/>
                <w:sz w:val="18"/>
                <w:szCs w:val="18"/>
              </w:rPr>
              <w:t>AAACGGCTACCACATCCAAG</w:t>
            </w:r>
          </w:p>
        </w:tc>
      </w:tr>
    </w:tbl>
    <w:p w14:paraId="41818C21" w14:textId="77777777" w:rsidR="00AC0B1A" w:rsidRPr="00AC0B1A" w:rsidRDefault="00AC0B1A" w:rsidP="00AC0B1A">
      <w:pPr>
        <w:tabs>
          <w:tab w:val="left" w:pos="360"/>
        </w:tabs>
        <w:spacing w:line="480" w:lineRule="auto"/>
        <w:rPr>
          <w:rFonts w:ascii="Times New Roman" w:hAnsi="Times New Roman"/>
          <w:lang w:val="en-GB"/>
        </w:rPr>
      </w:pPr>
      <w:r w:rsidRPr="00AC0B1A">
        <w:rPr>
          <w:rFonts w:ascii="Times New Roman" w:hAnsi="Times New Roman"/>
          <w:vertAlign w:val="superscript"/>
          <w:lang w:val="en-GB"/>
        </w:rPr>
        <w:t>a</w:t>
      </w:r>
      <w:r w:rsidRPr="00AC0B1A">
        <w:rPr>
          <w:rFonts w:ascii="Times New Roman" w:hAnsi="Times New Roman"/>
          <w:lang w:val="en-GB"/>
        </w:rPr>
        <w:t>: HGNC, Hugo Gene Nomenclature Committee.</w:t>
      </w:r>
    </w:p>
    <w:p w14:paraId="5506F90E" w14:textId="77777777" w:rsidR="00E548AB" w:rsidRPr="00AC0B1A" w:rsidRDefault="00E548AB" w:rsidP="00E548AB">
      <w:pPr>
        <w:spacing w:line="360" w:lineRule="auto"/>
        <w:rPr>
          <w:rFonts w:ascii="Times New Roman" w:hAnsi="Times New Roman"/>
          <w:b/>
          <w:bCs/>
          <w:vertAlign w:val="superscript"/>
          <w:lang w:val="en-GB" w:eastAsia="en-US"/>
        </w:rPr>
      </w:pPr>
    </w:p>
    <w:p w14:paraId="078D73EB" w14:textId="77777777" w:rsidR="00E548AB" w:rsidRPr="00CA7DD6" w:rsidRDefault="00E548AB" w:rsidP="00E548AB">
      <w:pPr>
        <w:rPr>
          <w:color w:val="auto"/>
        </w:rPr>
      </w:pPr>
    </w:p>
    <w:p w14:paraId="492A8BAC" w14:textId="77777777" w:rsidR="00E548AB" w:rsidRDefault="00E548AB" w:rsidP="00CA7DD6">
      <w:pPr>
        <w:spacing w:line="360" w:lineRule="auto"/>
        <w:rPr>
          <w:rFonts w:ascii="Times New Roman" w:hAnsi="Times New Roman"/>
          <w:color w:val="auto"/>
          <w:sz w:val="24"/>
          <w:szCs w:val="24"/>
        </w:rPr>
        <w:sectPr w:rsidR="00E548A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83B3D0C" w14:textId="78671A0B" w:rsidR="00CA7DD6" w:rsidRPr="00CA7DD6" w:rsidRDefault="00E71461" w:rsidP="00CA7DD6">
      <w:pPr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0D4024">
        <w:rPr>
          <w:rFonts w:ascii="Times New Roman" w:hAnsi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CA7DD6" w:rsidRPr="000D4024"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 w:rsidR="00424180" w:rsidRPr="000D4024">
        <w:rPr>
          <w:rFonts w:ascii="Times New Roman" w:hAnsi="Times New Roman"/>
          <w:b/>
          <w:bCs/>
          <w:color w:val="auto"/>
          <w:sz w:val="24"/>
          <w:szCs w:val="24"/>
        </w:rPr>
        <w:t>S2</w:t>
      </w:r>
      <w:r w:rsidR="00CA7DD6" w:rsidRPr="000D4024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="00CA7DD6" w:rsidRPr="00CA7DD6">
        <w:rPr>
          <w:rFonts w:ascii="Times New Roman" w:hAnsi="Times New Roman"/>
          <w:color w:val="auto"/>
          <w:sz w:val="24"/>
          <w:szCs w:val="24"/>
        </w:rPr>
        <w:t xml:space="preserve"> Characteristics of the study population</w:t>
      </w:r>
    </w:p>
    <w:p w14:paraId="53A1D9FD" w14:textId="77777777" w:rsidR="00CA7DD6" w:rsidRPr="00CA7DD6" w:rsidRDefault="00CA7DD6" w:rsidP="00CA7DD6">
      <w:pPr>
        <w:spacing w:line="360" w:lineRule="auto"/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Tablaconcuadrcula"/>
        <w:tblW w:w="875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963"/>
      </w:tblGrid>
      <w:tr w:rsidR="00CA7DD6" w:rsidRPr="00CA7DD6" w14:paraId="63BB300E" w14:textId="77777777" w:rsidTr="00331492">
        <w:tc>
          <w:tcPr>
            <w:tcW w:w="2689" w:type="dxa"/>
          </w:tcPr>
          <w:p w14:paraId="03349695" w14:textId="77777777" w:rsidR="00CA7DD6" w:rsidRPr="00331492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bookmarkStart w:id="0" w:name="OLE_LINK1"/>
          </w:p>
          <w:p w14:paraId="1381732D" w14:textId="77777777" w:rsidR="00CA7DD6" w:rsidRPr="00331492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82C3CCB" w14:textId="04E3BF70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No </w:t>
            </w:r>
            <w:r w:rsidR="003C490D">
              <w:rPr>
                <w:rFonts w:ascii="Times New Roman" w:hAnsi="Times New Roman"/>
                <w:color w:val="auto"/>
                <w:sz w:val="22"/>
                <w:szCs w:val="22"/>
              </w:rPr>
              <w:t>MASLD</w:t>
            </w:r>
          </w:p>
          <w:p w14:paraId="0425387A" w14:textId="31AE813C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n=</w:t>
            </w:r>
            <w:r w:rsidR="00F03FD6">
              <w:rPr>
                <w:rFonts w:ascii="Times New Roman" w:hAnsi="Times New Roman"/>
                <w:color w:val="auto"/>
                <w:sz w:val="22"/>
                <w:szCs w:val="22"/>
              </w:rPr>
              <w:t>53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22F4560C" w14:textId="5FFDF111" w:rsidR="00CA7DD6" w:rsidRPr="00CA7DD6" w:rsidRDefault="003C490D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MASL</w:t>
            </w:r>
          </w:p>
          <w:p w14:paraId="1295C6E8" w14:textId="13D83DBD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n=</w:t>
            </w:r>
            <w:r w:rsidR="00F03FD6">
              <w:rPr>
                <w:rFonts w:ascii="Times New Roman" w:hAnsi="Times New Roman"/>
                <w:color w:val="auto"/>
                <w:sz w:val="22"/>
                <w:szCs w:val="22"/>
              </w:rPr>
              <w:t>43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16FC5CC5" w14:textId="662917CC" w:rsidR="00CA7DD6" w:rsidRPr="00CA7DD6" w:rsidRDefault="003C490D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M</w:t>
            </w:r>
            <w:r w:rsidR="00CA7DD6" w:rsidRPr="00CA7DD6">
              <w:rPr>
                <w:rFonts w:ascii="Times New Roman" w:hAnsi="Times New Roman"/>
                <w:color w:val="auto"/>
                <w:sz w:val="22"/>
                <w:szCs w:val="22"/>
              </w:rPr>
              <w:t>ASH</w:t>
            </w:r>
          </w:p>
          <w:p w14:paraId="6A7FA4AA" w14:textId="78B83EC3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n=</w:t>
            </w:r>
            <w:r w:rsidR="00F03FD6">
              <w:rPr>
                <w:rFonts w:ascii="Times New Roman" w:hAnsi="Times New Roman"/>
                <w:color w:val="auto"/>
                <w:sz w:val="22"/>
                <w:szCs w:val="22"/>
              </w:rPr>
              <w:t>54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963" w:type="dxa"/>
          </w:tcPr>
          <w:p w14:paraId="3DDD0951" w14:textId="2FC6C0A3" w:rsidR="00CA7DD6" w:rsidRPr="00CA7DD6" w:rsidRDefault="00AE2C57" w:rsidP="002E3B3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p</w:t>
            </w:r>
            <w:r w:rsidR="00CA7DD6" w:rsidRPr="00CA7DD6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 xml:space="preserve"> value</w:t>
            </w:r>
          </w:p>
        </w:tc>
      </w:tr>
      <w:tr w:rsidR="00CA7DD6" w:rsidRPr="00CA7DD6" w14:paraId="45DBC53E" w14:textId="77777777" w:rsidTr="00331492">
        <w:tc>
          <w:tcPr>
            <w:tcW w:w="2689" w:type="dxa"/>
          </w:tcPr>
          <w:p w14:paraId="1F2F7BCE" w14:textId="77777777" w:rsidR="00CA7DD6" w:rsidRPr="00331492" w:rsidRDefault="00CA7DD6" w:rsidP="002E3B3D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Gender (F/M)</w:t>
            </w:r>
          </w:p>
        </w:tc>
        <w:tc>
          <w:tcPr>
            <w:tcW w:w="1701" w:type="dxa"/>
            <w:vAlign w:val="center"/>
          </w:tcPr>
          <w:p w14:paraId="7BAD44D4" w14:textId="07EF0770" w:rsidR="00CA7DD6" w:rsidRPr="00CA7DD6" w:rsidRDefault="00F03FD6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50/3</w:t>
            </w:r>
          </w:p>
        </w:tc>
        <w:tc>
          <w:tcPr>
            <w:tcW w:w="1701" w:type="dxa"/>
            <w:vAlign w:val="center"/>
          </w:tcPr>
          <w:p w14:paraId="413685A8" w14:textId="5BED6024" w:rsidR="00CA7DD6" w:rsidRPr="00CA7DD6" w:rsidRDefault="00F03FD6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29/14</w:t>
            </w:r>
          </w:p>
        </w:tc>
        <w:tc>
          <w:tcPr>
            <w:tcW w:w="1701" w:type="dxa"/>
            <w:vAlign w:val="center"/>
          </w:tcPr>
          <w:p w14:paraId="63B2559F" w14:textId="30A42F79" w:rsidR="00CA7DD6" w:rsidRPr="00CA7DD6" w:rsidRDefault="00F03FD6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34/20</w:t>
            </w:r>
          </w:p>
        </w:tc>
        <w:tc>
          <w:tcPr>
            <w:tcW w:w="963" w:type="dxa"/>
            <w:vAlign w:val="center"/>
          </w:tcPr>
          <w:p w14:paraId="4B8B9B90" w14:textId="35E6527D" w:rsidR="00CA7DD6" w:rsidRPr="00BD70DE" w:rsidRDefault="00BD70DE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BD70DE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1D3564" w:rsidRPr="00CA7DD6" w14:paraId="4DFF219B" w14:textId="77777777" w:rsidTr="00331492">
        <w:tc>
          <w:tcPr>
            <w:tcW w:w="2689" w:type="dxa"/>
          </w:tcPr>
          <w:p w14:paraId="1B2AC4E0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Age (years)</w:t>
            </w:r>
          </w:p>
        </w:tc>
        <w:tc>
          <w:tcPr>
            <w:tcW w:w="1701" w:type="dxa"/>
            <w:vAlign w:val="center"/>
          </w:tcPr>
          <w:p w14:paraId="52CF87B0" w14:textId="22769C6C" w:rsidR="001D3564" w:rsidRPr="00CA7DD6" w:rsidRDefault="00D10E4B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43.11 </w:t>
            </w:r>
            <w:r w:rsidR="001D3564"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 w:rsidR="001D3564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0.34</w:t>
            </w:r>
            <w:r w:rsidR="00243D3A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14:paraId="7E953B42" w14:textId="29D5C6D1" w:rsidR="001D3564" w:rsidRPr="00CA7DD6" w:rsidRDefault="00DF010B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46.95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1.39</w:t>
            </w:r>
            <w:r w:rsidR="00243D3A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1701" w:type="dxa"/>
            <w:vAlign w:val="center"/>
          </w:tcPr>
          <w:p w14:paraId="3E0F4864" w14:textId="093919B2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48.37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0.22</w:t>
            </w:r>
            <w:r w:rsidR="00243D3A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vAlign w:val="center"/>
          </w:tcPr>
          <w:p w14:paraId="6B58F014" w14:textId="2359DE04" w:rsidR="001D3564" w:rsidRPr="007A1B7D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7A1B7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0.033</w:t>
            </w:r>
          </w:p>
        </w:tc>
      </w:tr>
      <w:tr w:rsidR="001D3564" w:rsidRPr="00CA7DD6" w14:paraId="0875D435" w14:textId="77777777" w:rsidTr="00331492">
        <w:tc>
          <w:tcPr>
            <w:tcW w:w="2689" w:type="dxa"/>
          </w:tcPr>
          <w:p w14:paraId="4FB91857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Weight (kg)</w:t>
            </w:r>
          </w:p>
        </w:tc>
        <w:tc>
          <w:tcPr>
            <w:tcW w:w="1701" w:type="dxa"/>
            <w:vAlign w:val="center"/>
          </w:tcPr>
          <w:p w14:paraId="0AE7A411" w14:textId="2E9CA4E8" w:rsidR="001D3564" w:rsidRPr="00CA7DD6" w:rsidRDefault="001D3564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17.</w:t>
            </w:r>
            <w:r w:rsidR="00D10E4B">
              <w:rPr>
                <w:rFonts w:ascii="Times New Roman" w:hAnsi="Times New Roman"/>
                <w:color w:val="auto"/>
                <w:sz w:val="22"/>
                <w:szCs w:val="22"/>
              </w:rPr>
              <w:t>11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8.</w:t>
            </w:r>
            <w:r w:rsidR="00D10E4B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84</w:t>
            </w:r>
          </w:p>
        </w:tc>
        <w:tc>
          <w:tcPr>
            <w:tcW w:w="1701" w:type="dxa"/>
            <w:vAlign w:val="center"/>
          </w:tcPr>
          <w:p w14:paraId="738DC736" w14:textId="0E974181" w:rsidR="001D3564" w:rsidRPr="00CA7DD6" w:rsidRDefault="00DF010B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21.39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 w:rsidR="00382942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21.16</w:t>
            </w:r>
          </w:p>
        </w:tc>
        <w:tc>
          <w:tcPr>
            <w:tcW w:w="1701" w:type="dxa"/>
            <w:vAlign w:val="center"/>
          </w:tcPr>
          <w:p w14:paraId="212054CF" w14:textId="5F0BF75F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19.41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24.74</w:t>
            </w:r>
          </w:p>
        </w:tc>
        <w:tc>
          <w:tcPr>
            <w:tcW w:w="963" w:type="dxa"/>
            <w:vAlign w:val="center"/>
          </w:tcPr>
          <w:p w14:paraId="70625C24" w14:textId="19B08F3A" w:rsidR="001D3564" w:rsidRPr="00CA7DD6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685</w:t>
            </w:r>
          </w:p>
        </w:tc>
      </w:tr>
      <w:tr w:rsidR="001D3564" w:rsidRPr="00CA7DD6" w14:paraId="24BCC41E" w14:textId="77777777" w:rsidTr="00331492">
        <w:tc>
          <w:tcPr>
            <w:tcW w:w="2689" w:type="dxa"/>
          </w:tcPr>
          <w:p w14:paraId="2B5AA3F0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BMI (kg/m</w:t>
            </w:r>
            <w:r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2</w:t>
            </w: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F4FE7E2" w14:textId="474AC0E0" w:rsidR="001D3564" w:rsidRPr="00CA7DD6" w:rsidRDefault="001D3564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43.</w:t>
            </w:r>
            <w:r w:rsidR="00D10E4B">
              <w:rPr>
                <w:rFonts w:ascii="Times New Roman" w:hAnsi="Times New Roman"/>
                <w:color w:val="auto"/>
                <w:sz w:val="22"/>
                <w:szCs w:val="22"/>
              </w:rPr>
              <w:t>27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5.</w:t>
            </w:r>
            <w:r w:rsidR="00D10E4B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69</w:t>
            </w:r>
          </w:p>
        </w:tc>
        <w:tc>
          <w:tcPr>
            <w:tcW w:w="1701" w:type="dxa"/>
            <w:vAlign w:val="center"/>
          </w:tcPr>
          <w:p w14:paraId="477F9DB2" w14:textId="2CCA136E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44.21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5.33</w:t>
            </w:r>
          </w:p>
        </w:tc>
        <w:tc>
          <w:tcPr>
            <w:tcW w:w="1701" w:type="dxa"/>
            <w:vAlign w:val="center"/>
          </w:tcPr>
          <w:p w14:paraId="05D19248" w14:textId="732DCFF3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43.42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6.77</w:t>
            </w:r>
          </w:p>
        </w:tc>
        <w:tc>
          <w:tcPr>
            <w:tcW w:w="963" w:type="dxa"/>
            <w:vAlign w:val="center"/>
          </w:tcPr>
          <w:p w14:paraId="53E574C0" w14:textId="284FD989" w:rsidR="001D3564" w:rsidRPr="00CA7DD6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522</w:t>
            </w:r>
          </w:p>
        </w:tc>
      </w:tr>
      <w:tr w:rsidR="001D3564" w:rsidRPr="00CA7DD6" w14:paraId="5E777CF6" w14:textId="77777777" w:rsidTr="00331492">
        <w:tc>
          <w:tcPr>
            <w:tcW w:w="2689" w:type="dxa"/>
          </w:tcPr>
          <w:p w14:paraId="78BC689E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WC (cm)</w:t>
            </w:r>
          </w:p>
        </w:tc>
        <w:tc>
          <w:tcPr>
            <w:tcW w:w="1701" w:type="dxa"/>
            <w:vAlign w:val="center"/>
          </w:tcPr>
          <w:p w14:paraId="6F067EAA" w14:textId="0347DA0F" w:rsidR="001D3564" w:rsidRPr="00CA7DD6" w:rsidRDefault="001D3564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22.</w:t>
            </w:r>
            <w:r w:rsidR="00D10E4B">
              <w:rPr>
                <w:rFonts w:ascii="Times New Roman" w:hAnsi="Times New Roman"/>
                <w:color w:val="auto"/>
                <w:sz w:val="22"/>
                <w:szCs w:val="22"/>
              </w:rPr>
              <w:t>42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2.</w:t>
            </w:r>
            <w:r w:rsidR="00D10E4B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98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14:paraId="673636F7" w14:textId="768529B8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28.18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2.91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vAlign w:val="center"/>
          </w:tcPr>
          <w:p w14:paraId="25E7A1A3" w14:textId="0D808174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27.90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5.23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963" w:type="dxa"/>
            <w:vAlign w:val="center"/>
          </w:tcPr>
          <w:p w14:paraId="4230A003" w14:textId="2358DF6A" w:rsidR="001D3564" w:rsidRPr="007A1B7D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7A1B7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0.032</w:t>
            </w:r>
          </w:p>
        </w:tc>
      </w:tr>
      <w:tr w:rsidR="001D3564" w:rsidRPr="00CA7DD6" w14:paraId="10FCAC8B" w14:textId="77777777" w:rsidTr="00331492">
        <w:tc>
          <w:tcPr>
            <w:tcW w:w="2689" w:type="dxa"/>
          </w:tcPr>
          <w:p w14:paraId="2901DC75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SBP (mm Hg)</w:t>
            </w:r>
          </w:p>
        </w:tc>
        <w:tc>
          <w:tcPr>
            <w:tcW w:w="1701" w:type="dxa"/>
            <w:vAlign w:val="center"/>
          </w:tcPr>
          <w:p w14:paraId="47734E58" w14:textId="15F2ED13" w:rsidR="001D3564" w:rsidRPr="00CA7DD6" w:rsidRDefault="001D3564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32.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</w:rPr>
              <w:t>73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7.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43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14:paraId="2D9157A4" w14:textId="237DB2A4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42.14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21.30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vAlign w:val="center"/>
          </w:tcPr>
          <w:p w14:paraId="3BDC07F8" w14:textId="283B1505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41.43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9.23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vAlign w:val="center"/>
          </w:tcPr>
          <w:p w14:paraId="032A8353" w14:textId="253D847D" w:rsidR="001D3564" w:rsidRPr="007A1B7D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7A1B7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0.010</w:t>
            </w:r>
          </w:p>
        </w:tc>
      </w:tr>
      <w:tr w:rsidR="001D3564" w:rsidRPr="00CA7DD6" w14:paraId="7D6E3B35" w14:textId="77777777" w:rsidTr="00331492">
        <w:tc>
          <w:tcPr>
            <w:tcW w:w="2689" w:type="dxa"/>
          </w:tcPr>
          <w:p w14:paraId="48741C7A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DBP (mm Hg)</w:t>
            </w:r>
          </w:p>
        </w:tc>
        <w:tc>
          <w:tcPr>
            <w:tcW w:w="1701" w:type="dxa"/>
            <w:vAlign w:val="center"/>
          </w:tcPr>
          <w:p w14:paraId="297545D8" w14:textId="7766E199" w:rsidR="001D3564" w:rsidRPr="00CA7DD6" w:rsidRDefault="00D03725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84.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</w:rPr>
              <w:t>85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1.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71</w:t>
            </w:r>
          </w:p>
        </w:tc>
        <w:tc>
          <w:tcPr>
            <w:tcW w:w="1701" w:type="dxa"/>
            <w:vAlign w:val="center"/>
          </w:tcPr>
          <w:p w14:paraId="13053AED" w14:textId="02C99102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85.93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2.69</w:t>
            </w:r>
          </w:p>
        </w:tc>
        <w:tc>
          <w:tcPr>
            <w:tcW w:w="1701" w:type="dxa"/>
            <w:vAlign w:val="center"/>
          </w:tcPr>
          <w:p w14:paraId="4AB24634" w14:textId="1AC68020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84.74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2.06</w:t>
            </w:r>
          </w:p>
        </w:tc>
        <w:tc>
          <w:tcPr>
            <w:tcW w:w="963" w:type="dxa"/>
            <w:vAlign w:val="center"/>
          </w:tcPr>
          <w:p w14:paraId="343C03E5" w14:textId="00A688E4" w:rsidR="001D3564" w:rsidRPr="00CA7DD6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668</w:t>
            </w:r>
          </w:p>
        </w:tc>
      </w:tr>
      <w:tr w:rsidR="001D3564" w:rsidRPr="00CA7DD6" w14:paraId="52335845" w14:textId="77777777" w:rsidTr="00331492">
        <w:tc>
          <w:tcPr>
            <w:tcW w:w="2689" w:type="dxa"/>
          </w:tcPr>
          <w:p w14:paraId="08E26A5A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Glucose (mg/dL)</w:t>
            </w:r>
          </w:p>
        </w:tc>
        <w:tc>
          <w:tcPr>
            <w:tcW w:w="1701" w:type="dxa"/>
            <w:vAlign w:val="center"/>
          </w:tcPr>
          <w:p w14:paraId="7116A92D" w14:textId="7DA239AE" w:rsidR="001D3564" w:rsidRPr="00CA7DD6" w:rsidRDefault="00B464AA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>88.02</w:t>
            </w:r>
            <w:r w:rsidR="00D03725"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 xml:space="preserve"> </w:t>
            </w:r>
            <w:r w:rsidR="00D03725"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 w:rsidR="00D03725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proofErr w:type="gramStart"/>
            <w:r w:rsidR="00D03725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0.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74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701" w:type="dxa"/>
            <w:vAlign w:val="center"/>
          </w:tcPr>
          <w:p w14:paraId="0D65232E" w14:textId="538BB262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 xml:space="preserve">99.84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24.47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vAlign w:val="center"/>
          </w:tcPr>
          <w:p w14:paraId="7C034AB0" w14:textId="31474247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 xml:space="preserve">115.65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46.69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vAlign w:val="center"/>
          </w:tcPr>
          <w:p w14:paraId="25553DDF" w14:textId="691B610C" w:rsidR="001D3564" w:rsidRPr="007A1B7D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</w:pPr>
            <w:r w:rsidRPr="007A1B7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  <w:t>&lt;0.001</w:t>
            </w:r>
          </w:p>
        </w:tc>
      </w:tr>
      <w:tr w:rsidR="001D3564" w:rsidRPr="00CA7DD6" w14:paraId="50BCF233" w14:textId="77777777" w:rsidTr="00331492">
        <w:tc>
          <w:tcPr>
            <w:tcW w:w="2689" w:type="dxa"/>
          </w:tcPr>
          <w:p w14:paraId="16CE3B1E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>HbA1c (%)</w:t>
            </w:r>
          </w:p>
        </w:tc>
        <w:tc>
          <w:tcPr>
            <w:tcW w:w="1701" w:type="dxa"/>
            <w:vAlign w:val="center"/>
          </w:tcPr>
          <w:p w14:paraId="00BE9E88" w14:textId="15C66E1E" w:rsidR="001D3564" w:rsidRPr="00CA7DD6" w:rsidRDefault="00D03725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>5.5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>8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0.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71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701" w:type="dxa"/>
            <w:vAlign w:val="center"/>
          </w:tcPr>
          <w:p w14:paraId="2BD47676" w14:textId="602E5829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 xml:space="preserve">6.03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.07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1701" w:type="dxa"/>
            <w:vAlign w:val="center"/>
          </w:tcPr>
          <w:p w14:paraId="10D16968" w14:textId="6CF90FD5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 xml:space="preserve">6.36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.47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vAlign w:val="center"/>
          </w:tcPr>
          <w:p w14:paraId="4CC58645" w14:textId="05B7957C" w:rsidR="001D3564" w:rsidRPr="007A1B7D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</w:pPr>
            <w:r w:rsidRPr="007A1B7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  <w:t>&lt;0.001</w:t>
            </w:r>
          </w:p>
        </w:tc>
      </w:tr>
      <w:tr w:rsidR="001D3564" w:rsidRPr="00CA7DD6" w14:paraId="150E7039" w14:textId="77777777" w:rsidTr="00331492">
        <w:tc>
          <w:tcPr>
            <w:tcW w:w="2689" w:type="dxa"/>
          </w:tcPr>
          <w:p w14:paraId="7BA46AB0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proofErr w:type="spellStart"/>
            <w:r w:rsidRPr="00331492"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>Insulin</w:t>
            </w:r>
            <w:proofErr w:type="spellEnd"/>
            <w:r w:rsidRPr="00331492"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 xml:space="preserve"> (</w:t>
            </w:r>
            <w:r w:rsidRPr="00331492">
              <w:rPr>
                <w:rFonts w:ascii="Times New Roman" w:hAnsi="Times New Roman"/>
                <w:color w:val="auto"/>
                <w:sz w:val="22"/>
                <w:szCs w:val="22"/>
                <w:shd w:val="clear" w:color="auto" w:fill="FFFFFF"/>
              </w:rPr>
              <w:t>μ</w:t>
            </w:r>
            <w:r w:rsidRPr="00331492">
              <w:rPr>
                <w:rFonts w:ascii="Times New Roman" w:hAnsi="Times New Roman"/>
                <w:color w:val="auto"/>
                <w:sz w:val="22"/>
                <w:szCs w:val="22"/>
                <w:shd w:val="clear" w:color="auto" w:fill="FFFFFF"/>
                <w:lang w:val="es-ES"/>
              </w:rPr>
              <w:t>IU/</w:t>
            </w:r>
            <w:proofErr w:type="spellStart"/>
            <w:r w:rsidRPr="00331492">
              <w:rPr>
                <w:rStyle w:val="nfasis"/>
                <w:rFonts w:ascii="Times New Roman" w:hAnsi="Times New Roman"/>
                <w:color w:val="auto"/>
                <w:sz w:val="22"/>
                <w:szCs w:val="22"/>
                <w:shd w:val="clear" w:color="auto" w:fill="FFFFFF"/>
                <w:lang w:val="es-ES"/>
              </w:rPr>
              <w:t>mL</w:t>
            </w:r>
            <w:proofErr w:type="spellEnd"/>
            <w:r w:rsidRPr="00331492">
              <w:rPr>
                <w:rStyle w:val="nfasis"/>
                <w:rFonts w:ascii="Times New Roman" w:hAnsi="Times New Roman"/>
                <w:color w:val="auto"/>
                <w:sz w:val="22"/>
                <w:szCs w:val="22"/>
                <w:shd w:val="clear" w:color="auto" w:fill="FFFFFF"/>
                <w:lang w:val="es-ES"/>
              </w:rPr>
              <w:t>)</w:t>
            </w:r>
          </w:p>
        </w:tc>
        <w:tc>
          <w:tcPr>
            <w:tcW w:w="1701" w:type="dxa"/>
            <w:vAlign w:val="center"/>
          </w:tcPr>
          <w:p w14:paraId="6D9DCBCF" w14:textId="29E150A5" w:rsidR="001D3564" w:rsidRPr="00CA7DD6" w:rsidRDefault="00D03725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>13.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>38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proofErr w:type="gramStart"/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1.24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701" w:type="dxa"/>
            <w:vAlign w:val="center"/>
          </w:tcPr>
          <w:p w14:paraId="59A0B75D" w14:textId="331BA0B0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 xml:space="preserve">13.87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proofErr w:type="gramStart"/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6.71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,b</w:t>
            </w:r>
          </w:p>
        </w:tc>
        <w:tc>
          <w:tcPr>
            <w:tcW w:w="1701" w:type="dxa"/>
            <w:vAlign w:val="center"/>
          </w:tcPr>
          <w:p w14:paraId="05A74BAC" w14:textId="45F04EFD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 xml:space="preserve">21.04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21.07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vAlign w:val="center"/>
          </w:tcPr>
          <w:p w14:paraId="7E0EB3A3" w14:textId="50F387E2" w:rsidR="001D3564" w:rsidRPr="007A1B7D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</w:pPr>
            <w:r w:rsidRPr="007A1B7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s-ES"/>
              </w:rPr>
              <w:t>0.018</w:t>
            </w:r>
          </w:p>
        </w:tc>
      </w:tr>
      <w:tr w:rsidR="001D3564" w:rsidRPr="00CA7DD6" w14:paraId="14469108" w14:textId="77777777" w:rsidTr="00331492">
        <w:tc>
          <w:tcPr>
            <w:tcW w:w="2689" w:type="dxa"/>
          </w:tcPr>
          <w:p w14:paraId="65F405DC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  <w:lang w:val="es-ES"/>
              </w:rPr>
              <w:t>HOMA-IR</w:t>
            </w:r>
          </w:p>
        </w:tc>
        <w:tc>
          <w:tcPr>
            <w:tcW w:w="1701" w:type="dxa"/>
            <w:vAlign w:val="center"/>
          </w:tcPr>
          <w:p w14:paraId="5D91A9E1" w14:textId="2F130B97" w:rsidR="001D3564" w:rsidRPr="00CA7DD6" w:rsidRDefault="00D03725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2.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98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2.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60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14:paraId="382EF83A" w14:textId="77938606" w:rsidR="00382942" w:rsidRPr="00CA7DD6" w:rsidRDefault="00382942" w:rsidP="0038294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3.45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.99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1701" w:type="dxa"/>
            <w:vAlign w:val="center"/>
          </w:tcPr>
          <w:p w14:paraId="7CF59A97" w14:textId="718993C8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6.08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6.91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vAlign w:val="center"/>
          </w:tcPr>
          <w:p w14:paraId="753884AB" w14:textId="26B408AD" w:rsidR="001D3564" w:rsidRPr="007A1B7D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n-GB"/>
              </w:rPr>
            </w:pPr>
            <w:r w:rsidRPr="007A1B7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n-GB"/>
              </w:rPr>
              <w:t>&lt;0.001</w:t>
            </w:r>
          </w:p>
        </w:tc>
      </w:tr>
      <w:tr w:rsidR="001D3564" w:rsidRPr="00CA7DD6" w14:paraId="59C7D0F1" w14:textId="77777777" w:rsidTr="00331492">
        <w:tc>
          <w:tcPr>
            <w:tcW w:w="2689" w:type="dxa"/>
          </w:tcPr>
          <w:p w14:paraId="72368B96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Cholesterol (mg/dL)</w:t>
            </w:r>
          </w:p>
        </w:tc>
        <w:tc>
          <w:tcPr>
            <w:tcW w:w="1701" w:type="dxa"/>
            <w:vAlign w:val="center"/>
          </w:tcPr>
          <w:p w14:paraId="3195F5B9" w14:textId="7FE28859" w:rsidR="001D3564" w:rsidRPr="00CA7DD6" w:rsidRDefault="00D03725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59.92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31.29</w:t>
            </w:r>
          </w:p>
        </w:tc>
        <w:tc>
          <w:tcPr>
            <w:tcW w:w="1701" w:type="dxa"/>
            <w:vAlign w:val="center"/>
          </w:tcPr>
          <w:p w14:paraId="61009A57" w14:textId="16E5853B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164.58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33.00</w:t>
            </w:r>
          </w:p>
        </w:tc>
        <w:tc>
          <w:tcPr>
            <w:tcW w:w="1701" w:type="dxa"/>
            <w:vAlign w:val="center"/>
          </w:tcPr>
          <w:p w14:paraId="6F2DD72A" w14:textId="06B53961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63.26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31.59</w:t>
            </w:r>
          </w:p>
        </w:tc>
        <w:tc>
          <w:tcPr>
            <w:tcW w:w="963" w:type="dxa"/>
            <w:vAlign w:val="center"/>
          </w:tcPr>
          <w:p w14:paraId="4CA4651C" w14:textId="761FC3F5" w:rsidR="001D3564" w:rsidRPr="00CA7DD6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757</w:t>
            </w:r>
          </w:p>
        </w:tc>
      </w:tr>
      <w:tr w:rsidR="001D3564" w:rsidRPr="00CA7DD6" w14:paraId="10954A48" w14:textId="77777777" w:rsidTr="00331492">
        <w:tc>
          <w:tcPr>
            <w:tcW w:w="2689" w:type="dxa"/>
          </w:tcPr>
          <w:p w14:paraId="61A78B5C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HDL-c (mg/dL)</w:t>
            </w:r>
          </w:p>
        </w:tc>
        <w:tc>
          <w:tcPr>
            <w:tcW w:w="1701" w:type="dxa"/>
            <w:vAlign w:val="center"/>
          </w:tcPr>
          <w:p w14:paraId="739A3225" w14:textId="45F74662" w:rsidR="001D3564" w:rsidRPr="00CA7DD6" w:rsidRDefault="00B464AA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46.90</w:t>
            </w:r>
            <w:r w:rsidR="00D03725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 w:rsidR="00D03725"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 w:rsidR="00D03725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0.62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14:paraId="7D829A97" w14:textId="3A53F8A4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38.93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8.78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vAlign w:val="center"/>
          </w:tcPr>
          <w:p w14:paraId="16719B74" w14:textId="427679A7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40.46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1.64</w:t>
            </w:r>
            <w:r w:rsidR="007A1B7D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vAlign w:val="center"/>
          </w:tcPr>
          <w:p w14:paraId="1F6569B7" w14:textId="3190F2B3" w:rsidR="001D3564" w:rsidRPr="00006212" w:rsidRDefault="007A1B7D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006212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1D3564" w:rsidRPr="00CA7DD6" w14:paraId="44783624" w14:textId="77777777" w:rsidTr="00331492">
        <w:tc>
          <w:tcPr>
            <w:tcW w:w="2689" w:type="dxa"/>
          </w:tcPr>
          <w:p w14:paraId="4A4F537E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LDL-c (mg/dL)</w:t>
            </w:r>
          </w:p>
        </w:tc>
        <w:tc>
          <w:tcPr>
            <w:tcW w:w="1701" w:type="dxa"/>
            <w:vAlign w:val="center"/>
          </w:tcPr>
          <w:p w14:paraId="6042F079" w14:textId="6F56345F" w:rsidR="001D3564" w:rsidRPr="00CA7DD6" w:rsidRDefault="00D03725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87.9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28.44</w:t>
            </w:r>
          </w:p>
        </w:tc>
        <w:tc>
          <w:tcPr>
            <w:tcW w:w="1701" w:type="dxa"/>
            <w:vAlign w:val="center"/>
          </w:tcPr>
          <w:p w14:paraId="03103AC9" w14:textId="5E90DE01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86.73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29.18</w:t>
            </w:r>
          </w:p>
        </w:tc>
        <w:tc>
          <w:tcPr>
            <w:tcW w:w="1701" w:type="dxa"/>
            <w:vAlign w:val="center"/>
          </w:tcPr>
          <w:p w14:paraId="20ABE8EB" w14:textId="3EE80071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85.10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31.24</w:t>
            </w:r>
          </w:p>
        </w:tc>
        <w:tc>
          <w:tcPr>
            <w:tcW w:w="963" w:type="dxa"/>
            <w:vAlign w:val="center"/>
          </w:tcPr>
          <w:p w14:paraId="7E13462D" w14:textId="5F65DEF2" w:rsidR="001D3564" w:rsidRPr="00CA7DD6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894</w:t>
            </w:r>
          </w:p>
        </w:tc>
      </w:tr>
      <w:tr w:rsidR="001D3564" w:rsidRPr="00CA7DD6" w14:paraId="42129274" w14:textId="77777777" w:rsidTr="00331492">
        <w:tc>
          <w:tcPr>
            <w:tcW w:w="2689" w:type="dxa"/>
          </w:tcPr>
          <w:p w14:paraId="52C1DE6A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Triglycerides (mg/dL)</w:t>
            </w:r>
          </w:p>
        </w:tc>
        <w:tc>
          <w:tcPr>
            <w:tcW w:w="1701" w:type="dxa"/>
            <w:vAlign w:val="center"/>
          </w:tcPr>
          <w:p w14:paraId="727E7274" w14:textId="0EAA2786" w:rsidR="001D3564" w:rsidRPr="00CA7DD6" w:rsidRDefault="00B464AA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66.37</w:t>
            </w:r>
            <w:r w:rsidR="00D03725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="00D03725"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 w:rsidR="00D03725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25.88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14:paraId="77F9C632" w14:textId="30BAF721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224.37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92.63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vAlign w:val="center"/>
          </w:tcPr>
          <w:p w14:paraId="44356852" w14:textId="0FA7705A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96.65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90.59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vAlign w:val="center"/>
          </w:tcPr>
          <w:p w14:paraId="4FEFEAE1" w14:textId="0BA79D9B" w:rsidR="001D3564" w:rsidRPr="00006212" w:rsidRDefault="007A1B7D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006212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1D3564" w:rsidRPr="00CA7DD6" w14:paraId="0B7ED947" w14:textId="77777777" w:rsidTr="00331492">
        <w:tc>
          <w:tcPr>
            <w:tcW w:w="2689" w:type="dxa"/>
          </w:tcPr>
          <w:p w14:paraId="5D894860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AST (U/L)</w:t>
            </w:r>
          </w:p>
        </w:tc>
        <w:tc>
          <w:tcPr>
            <w:tcW w:w="1701" w:type="dxa"/>
            <w:vAlign w:val="center"/>
          </w:tcPr>
          <w:p w14:paraId="76AA7BB7" w14:textId="258DEB7D" w:rsidR="001D3564" w:rsidRPr="00CA7DD6" w:rsidRDefault="00D03725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6.9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6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5.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47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14:paraId="05590A74" w14:textId="508FD621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19.20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7.04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14:paraId="43F2B811" w14:textId="391680E9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26.51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5.82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vAlign w:val="center"/>
          </w:tcPr>
          <w:p w14:paraId="518C394B" w14:textId="2090A039" w:rsidR="001D3564" w:rsidRPr="00006212" w:rsidRDefault="007A1B7D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006212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1D3564" w:rsidRPr="00CA7DD6" w14:paraId="7EB8F193" w14:textId="77777777" w:rsidTr="00331492">
        <w:tc>
          <w:tcPr>
            <w:tcW w:w="2689" w:type="dxa"/>
          </w:tcPr>
          <w:p w14:paraId="1C6222E8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ALT (U/L)</w:t>
            </w:r>
          </w:p>
        </w:tc>
        <w:tc>
          <w:tcPr>
            <w:tcW w:w="1701" w:type="dxa"/>
            <w:vAlign w:val="center"/>
          </w:tcPr>
          <w:p w14:paraId="7BE1D4E7" w14:textId="2F5C4B14" w:rsidR="001D3564" w:rsidRPr="00CA7DD6" w:rsidRDefault="00D03725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5.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77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7.0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7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14:paraId="21B18BB8" w14:textId="02B90F58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21.05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0.49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vAlign w:val="center"/>
          </w:tcPr>
          <w:p w14:paraId="3349D79A" w14:textId="108E449D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30.44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4.67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963" w:type="dxa"/>
            <w:vAlign w:val="center"/>
          </w:tcPr>
          <w:p w14:paraId="32E10CE8" w14:textId="30951DB8" w:rsidR="001D3564" w:rsidRPr="00006212" w:rsidRDefault="007A1B7D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006212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1D3564" w:rsidRPr="00CA7DD6" w14:paraId="2B04DE8E" w14:textId="77777777" w:rsidTr="00331492">
        <w:tc>
          <w:tcPr>
            <w:tcW w:w="2689" w:type="dxa"/>
          </w:tcPr>
          <w:p w14:paraId="09B78F40" w14:textId="204977B4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GGT (U/L)</w:t>
            </w:r>
          </w:p>
        </w:tc>
        <w:tc>
          <w:tcPr>
            <w:tcW w:w="1701" w:type="dxa"/>
            <w:vAlign w:val="center"/>
          </w:tcPr>
          <w:p w14:paraId="61FF376E" w14:textId="3CEB03DE" w:rsidR="001D3564" w:rsidRPr="00CA7DD6" w:rsidRDefault="00D03725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20.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46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16.5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5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Align w:val="center"/>
          </w:tcPr>
          <w:p w14:paraId="16FE651C" w14:textId="35798262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21.98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9.38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1701" w:type="dxa"/>
            <w:vAlign w:val="center"/>
          </w:tcPr>
          <w:p w14:paraId="38799719" w14:textId="118BAF10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29.62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26.63</w:t>
            </w:r>
            <w:r w:rsidR="00006212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vAlign w:val="center"/>
          </w:tcPr>
          <w:p w14:paraId="2BA66F34" w14:textId="34D5F09A" w:rsidR="001D3564" w:rsidRPr="00006212" w:rsidRDefault="007A1B7D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n-GB"/>
              </w:rPr>
            </w:pPr>
            <w:r w:rsidRPr="00006212"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val="en-GB"/>
              </w:rPr>
              <w:t>0.001</w:t>
            </w:r>
          </w:p>
        </w:tc>
      </w:tr>
      <w:tr w:rsidR="001D3564" w:rsidRPr="00CA7DD6" w14:paraId="3DADFD93" w14:textId="77777777" w:rsidTr="00331492">
        <w:tc>
          <w:tcPr>
            <w:tcW w:w="2689" w:type="dxa"/>
          </w:tcPr>
          <w:p w14:paraId="18CE45D1" w14:textId="65E51FB3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ALP (U/L)</w:t>
            </w:r>
          </w:p>
        </w:tc>
        <w:tc>
          <w:tcPr>
            <w:tcW w:w="1701" w:type="dxa"/>
            <w:vAlign w:val="center"/>
          </w:tcPr>
          <w:p w14:paraId="3C5915F4" w14:textId="303784B1" w:rsidR="001D3564" w:rsidRPr="00CA7DD6" w:rsidRDefault="00B464AA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73.77</w:t>
            </w:r>
            <w:r w:rsidR="00D03725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 w:rsidR="00D03725"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 w:rsidR="00D03725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20.73</w:t>
            </w:r>
          </w:p>
        </w:tc>
        <w:tc>
          <w:tcPr>
            <w:tcW w:w="1701" w:type="dxa"/>
            <w:vAlign w:val="center"/>
          </w:tcPr>
          <w:p w14:paraId="40ABFFDE" w14:textId="3F7CFC78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68.40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22.24</w:t>
            </w:r>
          </w:p>
        </w:tc>
        <w:tc>
          <w:tcPr>
            <w:tcW w:w="1701" w:type="dxa"/>
            <w:vAlign w:val="center"/>
          </w:tcPr>
          <w:p w14:paraId="2183B367" w14:textId="04862F6F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72.45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22.66</w:t>
            </w:r>
          </w:p>
        </w:tc>
        <w:tc>
          <w:tcPr>
            <w:tcW w:w="963" w:type="dxa"/>
            <w:vAlign w:val="center"/>
          </w:tcPr>
          <w:p w14:paraId="54864265" w14:textId="1B8CE87D" w:rsidR="001D3564" w:rsidRPr="00CA7DD6" w:rsidRDefault="007A1B7D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0.216</w:t>
            </w:r>
          </w:p>
        </w:tc>
      </w:tr>
      <w:tr w:rsidR="001D3564" w:rsidRPr="00CA7DD6" w14:paraId="316C8BF7" w14:textId="77777777" w:rsidTr="00331492">
        <w:tc>
          <w:tcPr>
            <w:tcW w:w="2689" w:type="dxa"/>
          </w:tcPr>
          <w:p w14:paraId="181897AE" w14:textId="77777777" w:rsidR="001D3564" w:rsidRPr="00331492" w:rsidRDefault="001D3564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331492">
              <w:rPr>
                <w:rFonts w:ascii="Times New Roman" w:hAnsi="Times New Roman"/>
                <w:color w:val="auto"/>
                <w:sz w:val="22"/>
                <w:szCs w:val="22"/>
              </w:rPr>
              <w:t>Albumin (g/dL)</w:t>
            </w:r>
          </w:p>
        </w:tc>
        <w:tc>
          <w:tcPr>
            <w:tcW w:w="1701" w:type="dxa"/>
          </w:tcPr>
          <w:p w14:paraId="027FAAAF" w14:textId="6E9B6600" w:rsidR="001D3564" w:rsidRPr="00CA7DD6" w:rsidRDefault="00D03725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3.96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0.3</w:t>
            </w:r>
            <w:r w:rsidR="00B464A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9</w:t>
            </w:r>
            <w:r w:rsidR="00243D3A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</w:tcPr>
          <w:p w14:paraId="76C39F16" w14:textId="152F5C59" w:rsidR="001D3564" w:rsidRPr="00CA7DD6" w:rsidRDefault="00382942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4.04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0.45</w:t>
            </w:r>
            <w:r w:rsidR="00243D3A" w:rsidRPr="00331492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  <w:t>a,b</w:t>
            </w:r>
            <w:proofErr w:type="gramEnd"/>
          </w:p>
        </w:tc>
        <w:tc>
          <w:tcPr>
            <w:tcW w:w="1701" w:type="dxa"/>
          </w:tcPr>
          <w:p w14:paraId="49BB12F1" w14:textId="54F67C8D" w:rsidR="001D3564" w:rsidRPr="00CA7DD6" w:rsidRDefault="00D71018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4.19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0.32</w:t>
            </w:r>
            <w:r w:rsidR="00243D3A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b</w:t>
            </w:r>
          </w:p>
        </w:tc>
        <w:tc>
          <w:tcPr>
            <w:tcW w:w="963" w:type="dxa"/>
          </w:tcPr>
          <w:p w14:paraId="28D29360" w14:textId="4B80ACEB" w:rsidR="001D3564" w:rsidRPr="006C4579" w:rsidRDefault="00243D3A" w:rsidP="001D35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C457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0.007</w:t>
            </w:r>
          </w:p>
        </w:tc>
      </w:tr>
      <w:tr w:rsidR="00847479" w:rsidRPr="00CA7DD6" w14:paraId="75344E54" w14:textId="77777777" w:rsidTr="00331492">
        <w:tc>
          <w:tcPr>
            <w:tcW w:w="2689" w:type="dxa"/>
          </w:tcPr>
          <w:p w14:paraId="386F2571" w14:textId="7F26E74B" w:rsidR="00847479" w:rsidRPr="00331492" w:rsidRDefault="00847479" w:rsidP="001D3564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latelets </w:t>
            </w:r>
            <w:r w:rsidR="00AD1CCD">
              <w:rPr>
                <w:rFonts w:ascii="Times New Roman" w:hAnsi="Times New Roman"/>
                <w:color w:val="auto"/>
                <w:sz w:val="22"/>
                <w:szCs w:val="22"/>
              </w:rPr>
              <w:t>(x10</w:t>
            </w:r>
            <w:r w:rsidR="00AD1CCD" w:rsidRPr="00AD1CCD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3</w:t>
            </w:r>
            <w:r w:rsidR="00AD1CCD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proofErr w:type="spellStart"/>
            <w:r w:rsidR="00AD1CCD">
              <w:rPr>
                <w:rFonts w:ascii="Times New Roman" w:hAnsi="Times New Roman"/>
                <w:color w:val="auto"/>
                <w:sz w:val="22"/>
                <w:szCs w:val="22"/>
              </w:rPr>
              <w:t>μL</w:t>
            </w:r>
            <w:proofErr w:type="spellEnd"/>
            <w:r w:rsidR="00AD1CCD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1AFC4355" w14:textId="132DDE7E" w:rsidR="00847479" w:rsidRDefault="00847479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265.58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61.93</w:t>
            </w:r>
          </w:p>
        </w:tc>
        <w:tc>
          <w:tcPr>
            <w:tcW w:w="1701" w:type="dxa"/>
          </w:tcPr>
          <w:p w14:paraId="5AAFE134" w14:textId="51BC3DD5" w:rsidR="00847479" w:rsidRDefault="00847479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245.81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59.69</w:t>
            </w:r>
          </w:p>
        </w:tc>
        <w:tc>
          <w:tcPr>
            <w:tcW w:w="1701" w:type="dxa"/>
          </w:tcPr>
          <w:p w14:paraId="285F731D" w14:textId="58EF6859" w:rsidR="00847479" w:rsidRDefault="00847479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269.49 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69.65</w:t>
            </w:r>
          </w:p>
        </w:tc>
        <w:tc>
          <w:tcPr>
            <w:tcW w:w="963" w:type="dxa"/>
          </w:tcPr>
          <w:p w14:paraId="70CFF699" w14:textId="0499978B" w:rsidR="00847479" w:rsidRPr="00AD1CCD" w:rsidRDefault="00AD1CCD" w:rsidP="001D356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AD1CCD">
              <w:rPr>
                <w:rFonts w:ascii="Times New Roman" w:hAnsi="Times New Roman"/>
                <w:color w:val="auto"/>
                <w:sz w:val="22"/>
                <w:szCs w:val="22"/>
              </w:rPr>
              <w:t>0.131</w:t>
            </w:r>
          </w:p>
        </w:tc>
      </w:tr>
      <w:bookmarkEnd w:id="0"/>
    </w:tbl>
    <w:p w14:paraId="2678D3BE" w14:textId="77777777" w:rsidR="00CA7DD6" w:rsidRPr="00CA7DD6" w:rsidRDefault="00CA7DD6" w:rsidP="00CA7DD6">
      <w:pPr>
        <w:spacing w:line="360" w:lineRule="auto"/>
        <w:rPr>
          <w:rFonts w:ascii="Times New Roman" w:hAnsi="Times New Roman"/>
          <w:color w:val="auto"/>
        </w:rPr>
      </w:pPr>
    </w:p>
    <w:p w14:paraId="53BD6FAC" w14:textId="515700A5" w:rsidR="005368CB" w:rsidRDefault="00CA7DD6" w:rsidP="005A6FB4">
      <w:pPr>
        <w:spacing w:line="240" w:lineRule="auto"/>
        <w:rPr>
          <w:rFonts w:ascii="Times New Roman" w:hAnsi="Times New Roman"/>
          <w:color w:val="auto"/>
        </w:rPr>
      </w:pPr>
      <w:r w:rsidRPr="00CA7DD6">
        <w:rPr>
          <w:rFonts w:ascii="Times New Roman" w:hAnsi="Times New Roman"/>
          <w:color w:val="auto"/>
        </w:rPr>
        <w:t xml:space="preserve">Values are presented as mean ± standard deviation (SD). </w:t>
      </w:r>
      <w:r w:rsidR="00AE2C57" w:rsidRPr="00CA7DD6">
        <w:rPr>
          <w:rFonts w:ascii="Times New Roman" w:hAnsi="Times New Roman"/>
          <w:i/>
          <w:iCs/>
          <w:color w:val="auto"/>
        </w:rPr>
        <w:t>p</w:t>
      </w:r>
      <w:r w:rsidRPr="00CA7DD6">
        <w:rPr>
          <w:rFonts w:ascii="Times New Roman" w:hAnsi="Times New Roman"/>
          <w:i/>
          <w:iCs/>
          <w:color w:val="auto"/>
        </w:rPr>
        <w:t xml:space="preserve"> values</w:t>
      </w:r>
      <w:r w:rsidRPr="00CA7DD6">
        <w:rPr>
          <w:rFonts w:ascii="Times New Roman" w:hAnsi="Times New Roman"/>
          <w:color w:val="auto"/>
        </w:rPr>
        <w:t xml:space="preserve"> were calculated using ANOVA test in those parameters with a normal distribution (i.e., </w:t>
      </w:r>
      <w:r w:rsidR="00DB312B">
        <w:rPr>
          <w:rFonts w:ascii="Times New Roman" w:hAnsi="Times New Roman"/>
          <w:color w:val="auto"/>
        </w:rPr>
        <w:t>age</w:t>
      </w:r>
      <w:r w:rsidRPr="00CA7DD6">
        <w:rPr>
          <w:rFonts w:ascii="Times New Roman" w:hAnsi="Times New Roman"/>
          <w:color w:val="auto"/>
        </w:rPr>
        <w:t>, cholesterol, LDL-c</w:t>
      </w:r>
      <w:r w:rsidR="00560EB3">
        <w:rPr>
          <w:rFonts w:ascii="Times New Roman" w:hAnsi="Times New Roman"/>
          <w:color w:val="auto"/>
        </w:rPr>
        <w:t>,</w:t>
      </w:r>
      <w:r w:rsidRPr="00CA7DD6">
        <w:rPr>
          <w:rFonts w:ascii="Times New Roman" w:hAnsi="Times New Roman"/>
          <w:color w:val="auto"/>
        </w:rPr>
        <w:t xml:space="preserve"> and </w:t>
      </w:r>
      <w:r w:rsidR="00DB312B">
        <w:rPr>
          <w:rFonts w:ascii="Times New Roman" w:hAnsi="Times New Roman"/>
          <w:color w:val="auto"/>
        </w:rPr>
        <w:t>Albumin</w:t>
      </w:r>
      <w:r w:rsidRPr="00CA7DD6">
        <w:rPr>
          <w:rFonts w:ascii="Times New Roman" w:hAnsi="Times New Roman"/>
          <w:color w:val="auto"/>
        </w:rPr>
        <w:t xml:space="preserve">), considering </w:t>
      </w:r>
      <w:r w:rsidR="00AE2C57" w:rsidRPr="00CA7DD6">
        <w:rPr>
          <w:rFonts w:ascii="Times New Roman" w:hAnsi="Times New Roman"/>
          <w:i/>
          <w:color w:val="auto"/>
        </w:rPr>
        <w:t>p</w:t>
      </w:r>
      <w:r w:rsidRPr="00CA7DD6">
        <w:rPr>
          <w:rFonts w:ascii="Times New Roman" w:hAnsi="Times New Roman"/>
          <w:i/>
          <w:color w:val="auto"/>
        </w:rPr>
        <w:t xml:space="preserve"> </w:t>
      </w:r>
      <w:r w:rsidRPr="00CA7DD6">
        <w:rPr>
          <w:rFonts w:ascii="Times New Roman" w:hAnsi="Times New Roman"/>
          <w:color w:val="auto"/>
        </w:rPr>
        <w:t xml:space="preserve">&lt; 0.05 significant; whereas </w:t>
      </w:r>
      <w:r w:rsidR="00AE2C57" w:rsidRPr="00CA7DD6">
        <w:rPr>
          <w:rFonts w:ascii="Times New Roman" w:hAnsi="Times New Roman"/>
          <w:i/>
          <w:color w:val="auto"/>
        </w:rPr>
        <w:t>p</w:t>
      </w:r>
      <w:r w:rsidRPr="00CA7DD6">
        <w:rPr>
          <w:rFonts w:ascii="Times New Roman" w:hAnsi="Times New Roman"/>
          <w:color w:val="auto"/>
        </w:rPr>
        <w:t xml:space="preserve"> values for parameters without a normal distribution were calculated using a Kruskal-Wallis test (considering </w:t>
      </w:r>
      <w:r w:rsidR="00AE2C57" w:rsidRPr="00CA7DD6">
        <w:rPr>
          <w:rFonts w:ascii="Times New Roman" w:hAnsi="Times New Roman"/>
          <w:i/>
          <w:color w:val="auto"/>
        </w:rPr>
        <w:t>p</w:t>
      </w:r>
      <w:r w:rsidRPr="00CA7DD6">
        <w:rPr>
          <w:rFonts w:ascii="Times New Roman" w:hAnsi="Times New Roman"/>
          <w:i/>
          <w:color w:val="auto"/>
        </w:rPr>
        <w:t xml:space="preserve"> </w:t>
      </w:r>
      <w:r w:rsidRPr="00CA7DD6">
        <w:rPr>
          <w:rFonts w:ascii="Times New Roman" w:hAnsi="Times New Roman"/>
          <w:color w:val="auto"/>
        </w:rPr>
        <w:t xml:space="preserve">&lt; 0.05 significant), followed by a Bonferroni post hoc analysis for the intergroup differences test in those parameters with a significant </w:t>
      </w:r>
      <w:r w:rsidR="00AE2C57" w:rsidRPr="00CA7DD6">
        <w:rPr>
          <w:rFonts w:ascii="Times New Roman" w:hAnsi="Times New Roman"/>
          <w:i/>
          <w:iCs/>
          <w:color w:val="auto"/>
        </w:rPr>
        <w:t>p</w:t>
      </w:r>
      <w:r w:rsidRPr="00CA7DD6">
        <w:rPr>
          <w:rFonts w:ascii="Times New Roman" w:hAnsi="Times New Roman"/>
          <w:i/>
          <w:iCs/>
          <w:color w:val="auto"/>
        </w:rPr>
        <w:t xml:space="preserve"> value</w:t>
      </w:r>
      <w:r w:rsidRPr="00CA7DD6">
        <w:rPr>
          <w:rFonts w:ascii="Times New Roman" w:hAnsi="Times New Roman"/>
          <w:color w:val="auto"/>
        </w:rPr>
        <w:t>.</w:t>
      </w:r>
      <w:r w:rsidR="005D0915">
        <w:rPr>
          <w:rFonts w:ascii="Times New Roman" w:hAnsi="Times New Roman"/>
          <w:color w:val="auto"/>
        </w:rPr>
        <w:t xml:space="preserve"> </w:t>
      </w:r>
      <w:r w:rsidR="009F7A0C">
        <w:rPr>
          <w:rFonts w:ascii="Times New Roman" w:hAnsi="Times New Roman"/>
          <w:color w:val="auto"/>
          <w:sz w:val="22"/>
          <w:szCs w:val="22"/>
        </w:rPr>
        <w:t>ALP, alkaline phosphatase</w:t>
      </w:r>
      <w:r w:rsidR="009742CE">
        <w:rPr>
          <w:rFonts w:ascii="Times New Roman" w:hAnsi="Times New Roman"/>
          <w:color w:val="auto"/>
          <w:sz w:val="22"/>
          <w:szCs w:val="22"/>
        </w:rPr>
        <w:t>;</w:t>
      </w:r>
      <w:r w:rsidR="009742CE" w:rsidRPr="009742CE">
        <w:rPr>
          <w:rFonts w:ascii="Times New Roman" w:hAnsi="Times New Roman"/>
          <w:color w:val="auto"/>
        </w:rPr>
        <w:t xml:space="preserve"> </w:t>
      </w:r>
      <w:r w:rsidR="009742CE" w:rsidRPr="00CA7DD6">
        <w:rPr>
          <w:rFonts w:ascii="Times New Roman" w:hAnsi="Times New Roman"/>
          <w:color w:val="auto"/>
        </w:rPr>
        <w:t>ALT, alanine aminotransferase</w:t>
      </w:r>
      <w:r w:rsidR="009742CE">
        <w:rPr>
          <w:rFonts w:ascii="Times New Roman" w:hAnsi="Times New Roman"/>
          <w:color w:val="auto"/>
        </w:rPr>
        <w:t>;</w:t>
      </w:r>
      <w:r w:rsidR="009742CE" w:rsidRPr="009742CE">
        <w:rPr>
          <w:rFonts w:ascii="Times New Roman" w:hAnsi="Times New Roman"/>
          <w:color w:val="auto"/>
        </w:rPr>
        <w:t xml:space="preserve"> </w:t>
      </w:r>
      <w:r w:rsidR="009742CE" w:rsidRPr="00CA7DD6">
        <w:rPr>
          <w:rFonts w:ascii="Times New Roman" w:hAnsi="Times New Roman"/>
          <w:color w:val="auto"/>
        </w:rPr>
        <w:t>AST, aspartate transaminase;</w:t>
      </w:r>
      <w:r w:rsidR="009742CE" w:rsidRPr="009742CE">
        <w:rPr>
          <w:rFonts w:ascii="Times New Roman" w:hAnsi="Times New Roman"/>
          <w:color w:val="auto"/>
        </w:rPr>
        <w:t xml:space="preserve"> </w:t>
      </w:r>
      <w:r w:rsidR="009742CE" w:rsidRPr="00CA7DD6">
        <w:rPr>
          <w:rFonts w:ascii="Times New Roman" w:hAnsi="Times New Roman"/>
          <w:color w:val="auto"/>
        </w:rPr>
        <w:t>BMI, body mass index;</w:t>
      </w:r>
      <w:r w:rsidR="009742CE" w:rsidRPr="009742CE">
        <w:rPr>
          <w:rFonts w:ascii="Times New Roman" w:hAnsi="Times New Roman"/>
          <w:color w:val="auto"/>
        </w:rPr>
        <w:t xml:space="preserve"> </w:t>
      </w:r>
      <w:r w:rsidR="009742CE" w:rsidRPr="00CA7DD6">
        <w:rPr>
          <w:rFonts w:ascii="Times New Roman" w:hAnsi="Times New Roman"/>
          <w:color w:val="auto"/>
        </w:rPr>
        <w:t xml:space="preserve">DBP, diastolic blood </w:t>
      </w:r>
      <w:r w:rsidR="009742CE" w:rsidRPr="00121399">
        <w:rPr>
          <w:rFonts w:ascii="Times New Roman" w:hAnsi="Times New Roman"/>
          <w:color w:val="auto"/>
        </w:rPr>
        <w:t>pressure;</w:t>
      </w:r>
      <w:r w:rsidR="00D566A7" w:rsidRPr="00121399">
        <w:rPr>
          <w:rFonts w:ascii="Times New Roman" w:hAnsi="Times New Roman"/>
          <w:color w:val="auto"/>
        </w:rPr>
        <w:t xml:space="preserve"> F, female; GGT, gamma-</w:t>
      </w:r>
      <w:proofErr w:type="spellStart"/>
      <w:r w:rsidR="00D566A7" w:rsidRPr="00121399">
        <w:rPr>
          <w:rFonts w:ascii="Times New Roman" w:hAnsi="Times New Roman"/>
          <w:color w:val="auto"/>
        </w:rPr>
        <w:t>glutamyltransferase</w:t>
      </w:r>
      <w:proofErr w:type="spellEnd"/>
      <w:r w:rsidR="00D566A7" w:rsidRPr="00121399">
        <w:rPr>
          <w:rFonts w:ascii="Times New Roman" w:hAnsi="Times New Roman"/>
          <w:color w:val="auto"/>
        </w:rPr>
        <w:t>;</w:t>
      </w:r>
      <w:r w:rsidR="00D566A7" w:rsidRPr="00D566A7">
        <w:rPr>
          <w:rFonts w:ascii="Times New Roman" w:hAnsi="Times New Roman"/>
          <w:color w:val="auto"/>
        </w:rPr>
        <w:t xml:space="preserve"> </w:t>
      </w:r>
      <w:r w:rsidR="00D566A7" w:rsidRPr="00CA7DD6">
        <w:rPr>
          <w:rFonts w:ascii="Times New Roman" w:hAnsi="Times New Roman"/>
          <w:color w:val="auto"/>
        </w:rPr>
        <w:t>HbA1c, glycated hemoglobin;</w:t>
      </w:r>
      <w:r w:rsidR="00D566A7" w:rsidRPr="00D566A7">
        <w:rPr>
          <w:rFonts w:ascii="Times New Roman" w:hAnsi="Times New Roman"/>
          <w:color w:val="auto"/>
        </w:rPr>
        <w:t xml:space="preserve"> </w:t>
      </w:r>
      <w:r w:rsidR="00D566A7" w:rsidRPr="00CA7DD6">
        <w:rPr>
          <w:rFonts w:ascii="Times New Roman" w:hAnsi="Times New Roman"/>
          <w:color w:val="auto"/>
        </w:rPr>
        <w:t>HDL-c, high-density lipoprotein cholesterol;</w:t>
      </w:r>
      <w:r w:rsidR="00D566A7" w:rsidRPr="00D566A7">
        <w:rPr>
          <w:rFonts w:ascii="Times New Roman" w:hAnsi="Times New Roman"/>
          <w:color w:val="auto"/>
        </w:rPr>
        <w:t xml:space="preserve"> </w:t>
      </w:r>
      <w:r w:rsidR="00D566A7" w:rsidRPr="00CA7DD6">
        <w:rPr>
          <w:rFonts w:ascii="Times New Roman" w:hAnsi="Times New Roman"/>
          <w:color w:val="auto"/>
        </w:rPr>
        <w:t>HOMA-IR, homeostatic model assessment of insulin resistance;</w:t>
      </w:r>
      <w:r w:rsidR="00D566A7" w:rsidRPr="00D566A7">
        <w:rPr>
          <w:rFonts w:ascii="Times New Roman" w:hAnsi="Times New Roman"/>
          <w:color w:val="auto"/>
        </w:rPr>
        <w:t xml:space="preserve"> </w:t>
      </w:r>
      <w:r w:rsidR="00D566A7" w:rsidRPr="00CA7DD6">
        <w:rPr>
          <w:rFonts w:ascii="Times New Roman" w:hAnsi="Times New Roman"/>
          <w:color w:val="auto"/>
        </w:rPr>
        <w:t>LDL-c, low-density lipoprotein cholesterol;</w:t>
      </w:r>
      <w:r w:rsidR="00D566A7" w:rsidRPr="00D566A7">
        <w:rPr>
          <w:rFonts w:ascii="Times New Roman" w:hAnsi="Times New Roman"/>
          <w:color w:val="auto"/>
        </w:rPr>
        <w:t xml:space="preserve"> </w:t>
      </w:r>
      <w:r w:rsidR="00D566A7" w:rsidRPr="00CA7DD6">
        <w:rPr>
          <w:rFonts w:ascii="Times New Roman" w:hAnsi="Times New Roman"/>
          <w:color w:val="auto"/>
        </w:rPr>
        <w:t>M, male;</w:t>
      </w:r>
      <w:r w:rsidR="00D566A7" w:rsidRPr="00D566A7">
        <w:rPr>
          <w:rFonts w:ascii="Times New Roman" w:hAnsi="Times New Roman"/>
          <w:color w:val="auto"/>
        </w:rPr>
        <w:t xml:space="preserve"> </w:t>
      </w:r>
      <w:r w:rsidR="00D566A7">
        <w:rPr>
          <w:rFonts w:ascii="Times New Roman" w:hAnsi="Times New Roman"/>
          <w:color w:val="auto"/>
        </w:rPr>
        <w:t>M</w:t>
      </w:r>
      <w:r w:rsidR="00D566A7" w:rsidRPr="00CA7DD6">
        <w:rPr>
          <w:rFonts w:ascii="Times New Roman" w:hAnsi="Times New Roman"/>
          <w:color w:val="auto"/>
        </w:rPr>
        <w:t xml:space="preserve">ASH, </w:t>
      </w:r>
      <w:r w:rsidR="00D566A7">
        <w:rPr>
          <w:rFonts w:ascii="Times New Roman" w:hAnsi="Times New Roman"/>
          <w:color w:val="auto"/>
        </w:rPr>
        <w:t xml:space="preserve">metabolic dysfunction-associated </w:t>
      </w:r>
      <w:r w:rsidR="00D566A7" w:rsidRPr="00CA7DD6">
        <w:rPr>
          <w:rFonts w:ascii="Times New Roman" w:hAnsi="Times New Roman"/>
          <w:color w:val="auto"/>
        </w:rPr>
        <w:t>steatohepatitis;</w:t>
      </w:r>
      <w:r w:rsidR="00D566A7" w:rsidRPr="00D566A7">
        <w:rPr>
          <w:rFonts w:ascii="Times New Roman" w:hAnsi="Times New Roman"/>
          <w:color w:val="auto"/>
        </w:rPr>
        <w:t xml:space="preserve"> </w:t>
      </w:r>
      <w:r w:rsidR="00D566A7">
        <w:rPr>
          <w:rFonts w:ascii="Times New Roman" w:hAnsi="Times New Roman"/>
          <w:color w:val="auto"/>
        </w:rPr>
        <w:t>MASL, metabolic dysfunction-associated steatotic liver;</w:t>
      </w:r>
      <w:r w:rsidR="00D566A7" w:rsidRPr="00D566A7">
        <w:rPr>
          <w:rFonts w:ascii="Times New Roman" w:hAnsi="Times New Roman"/>
          <w:color w:val="auto"/>
        </w:rPr>
        <w:t xml:space="preserve"> </w:t>
      </w:r>
      <w:r w:rsidR="00D566A7">
        <w:rPr>
          <w:rFonts w:ascii="Times New Roman" w:hAnsi="Times New Roman"/>
          <w:color w:val="auto"/>
        </w:rPr>
        <w:t>MASLD</w:t>
      </w:r>
      <w:r w:rsidR="00D566A7" w:rsidRPr="00CA7DD6">
        <w:rPr>
          <w:rFonts w:ascii="Times New Roman" w:hAnsi="Times New Roman"/>
          <w:color w:val="auto"/>
        </w:rPr>
        <w:t>,</w:t>
      </w:r>
      <w:r w:rsidR="00D566A7">
        <w:rPr>
          <w:rFonts w:ascii="Times New Roman" w:hAnsi="Times New Roman"/>
          <w:color w:val="auto"/>
        </w:rPr>
        <w:t xml:space="preserve"> metabolic dysfunction-associated steatotic liver disease</w:t>
      </w:r>
      <w:r w:rsidR="00D566A7" w:rsidRPr="00CA7DD6">
        <w:rPr>
          <w:rFonts w:ascii="Times New Roman" w:hAnsi="Times New Roman"/>
          <w:color w:val="auto"/>
        </w:rPr>
        <w:t>;</w:t>
      </w:r>
      <w:r w:rsidR="00D566A7" w:rsidRPr="00D566A7">
        <w:rPr>
          <w:rFonts w:ascii="Times New Roman" w:hAnsi="Times New Roman"/>
          <w:color w:val="auto"/>
        </w:rPr>
        <w:t xml:space="preserve"> </w:t>
      </w:r>
      <w:r w:rsidR="00D566A7" w:rsidRPr="00CA7DD6">
        <w:rPr>
          <w:rFonts w:ascii="Times New Roman" w:hAnsi="Times New Roman"/>
          <w:color w:val="auto"/>
        </w:rPr>
        <w:t>SBP, systolic blood pressure;</w:t>
      </w:r>
      <w:r w:rsidR="00D566A7" w:rsidRPr="00D566A7">
        <w:rPr>
          <w:rFonts w:ascii="Times New Roman" w:hAnsi="Times New Roman"/>
          <w:color w:val="auto"/>
        </w:rPr>
        <w:t xml:space="preserve"> </w:t>
      </w:r>
      <w:r w:rsidR="00D566A7" w:rsidRPr="00CA7DD6">
        <w:rPr>
          <w:rFonts w:ascii="Times New Roman" w:hAnsi="Times New Roman"/>
          <w:color w:val="auto"/>
        </w:rPr>
        <w:t>WC, waist circumference</w:t>
      </w:r>
      <w:r w:rsidRPr="00CA7DD6">
        <w:rPr>
          <w:rFonts w:ascii="Times New Roman" w:hAnsi="Times New Roman"/>
          <w:color w:val="auto"/>
        </w:rPr>
        <w:t xml:space="preserve">. Different superscript letters indicate statistically significant difference at </w:t>
      </w:r>
      <w:r w:rsidRPr="00CA7DD6">
        <w:rPr>
          <w:rFonts w:ascii="Times New Roman" w:hAnsi="Times New Roman"/>
          <w:i/>
          <w:color w:val="auto"/>
        </w:rPr>
        <w:t xml:space="preserve">P </w:t>
      </w:r>
      <w:r w:rsidRPr="00CA7DD6">
        <w:rPr>
          <w:rFonts w:ascii="Times New Roman" w:hAnsi="Times New Roman"/>
          <w:color w:val="auto"/>
        </w:rPr>
        <w:t>&lt; 0.05 within each row between the groups.</w:t>
      </w:r>
    </w:p>
    <w:p w14:paraId="44444618" w14:textId="77777777" w:rsidR="005368CB" w:rsidRDefault="005368CB" w:rsidP="005A6FB4">
      <w:pPr>
        <w:spacing w:line="240" w:lineRule="auto"/>
        <w:rPr>
          <w:rFonts w:ascii="Times New Roman" w:hAnsi="Times New Roman"/>
          <w:color w:val="auto"/>
        </w:rPr>
        <w:sectPr w:rsidR="005368C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0003D81" w14:textId="77777777" w:rsidR="005368CB" w:rsidRPr="00CA7DD6" w:rsidRDefault="005368CB" w:rsidP="00CA7DD6">
      <w:pPr>
        <w:spacing w:line="360" w:lineRule="auto"/>
        <w:rPr>
          <w:rFonts w:ascii="Times New Roman" w:hAnsi="Times New Roman"/>
          <w:color w:val="auto"/>
        </w:rPr>
      </w:pPr>
    </w:p>
    <w:p w14:paraId="6CE2746B" w14:textId="265F0D8F" w:rsidR="00CA7DD6" w:rsidRPr="00CA7DD6" w:rsidRDefault="00E71461" w:rsidP="00CA7DD6">
      <w:pPr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0D4024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</w:t>
      </w:r>
      <w:r w:rsidR="00CA7DD6" w:rsidRPr="000D4024"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 w:rsidR="00424180" w:rsidRPr="000D4024">
        <w:rPr>
          <w:rFonts w:ascii="Times New Roman" w:hAnsi="Times New Roman"/>
          <w:b/>
          <w:bCs/>
          <w:color w:val="auto"/>
          <w:sz w:val="24"/>
          <w:szCs w:val="24"/>
        </w:rPr>
        <w:t>S3</w:t>
      </w:r>
      <w:r w:rsidR="00CA7DD6" w:rsidRPr="000D4024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="00CA7DD6" w:rsidRPr="00CA7DD6">
        <w:rPr>
          <w:rFonts w:ascii="Times New Roman" w:hAnsi="Times New Roman"/>
          <w:color w:val="auto"/>
          <w:sz w:val="24"/>
          <w:szCs w:val="24"/>
        </w:rPr>
        <w:t xml:space="preserve"> Histopathological findings in livers of the study population.</w:t>
      </w:r>
    </w:p>
    <w:p w14:paraId="46991685" w14:textId="77777777" w:rsidR="00CA7DD6" w:rsidRPr="00CA7DD6" w:rsidRDefault="00CA7DD6" w:rsidP="00CA7DD6">
      <w:pPr>
        <w:spacing w:line="360" w:lineRule="auto"/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Tablaconcuadrcula"/>
        <w:tblpPr w:leftFromText="141" w:rightFromText="141" w:vertAnchor="text" w:horzAnchor="margin" w:tblpY="-23"/>
        <w:tblOverlap w:val="never"/>
        <w:tblW w:w="0" w:type="auto"/>
        <w:tblLook w:val="04A0" w:firstRow="1" w:lastRow="0" w:firstColumn="1" w:lastColumn="0" w:noHBand="0" w:noVBand="1"/>
      </w:tblPr>
      <w:tblGrid>
        <w:gridCol w:w="2950"/>
        <w:gridCol w:w="2144"/>
        <w:gridCol w:w="2172"/>
        <w:gridCol w:w="1228"/>
      </w:tblGrid>
      <w:tr w:rsidR="005368CB" w:rsidRPr="00CA7DD6" w14:paraId="3FE69A28" w14:textId="77777777" w:rsidTr="002E3B3D">
        <w:tc>
          <w:tcPr>
            <w:tcW w:w="3199" w:type="dxa"/>
          </w:tcPr>
          <w:p w14:paraId="7A01CAA6" w14:textId="77777777" w:rsidR="00CA7DD6" w:rsidRPr="00CA7DD6" w:rsidRDefault="00CA7DD6" w:rsidP="002E3B3D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163" w:type="dxa"/>
            <w:vAlign w:val="center"/>
          </w:tcPr>
          <w:p w14:paraId="31C83672" w14:textId="1B81EBA2" w:rsidR="00CA7DD6" w:rsidRPr="00CA7DD6" w:rsidRDefault="005368CB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MASL</w:t>
            </w:r>
          </w:p>
          <w:p w14:paraId="68DD7BDE" w14:textId="362639AC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n = 4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013" w:type="dxa"/>
            <w:vAlign w:val="center"/>
          </w:tcPr>
          <w:p w14:paraId="13E5E64B" w14:textId="05494298" w:rsidR="00CA7DD6" w:rsidRPr="00CA7DD6" w:rsidRDefault="005368CB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MASH</w:t>
            </w:r>
          </w:p>
          <w:p w14:paraId="75C07B46" w14:textId="2ADAB59F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(n = 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54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345" w:type="dxa"/>
          </w:tcPr>
          <w:p w14:paraId="744616D3" w14:textId="77777777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P value</w:t>
            </w:r>
          </w:p>
        </w:tc>
      </w:tr>
      <w:tr w:rsidR="005368CB" w:rsidRPr="00CA7DD6" w14:paraId="71256E7C" w14:textId="77777777" w:rsidTr="002E3B3D">
        <w:tc>
          <w:tcPr>
            <w:tcW w:w="3199" w:type="dxa"/>
          </w:tcPr>
          <w:p w14:paraId="0CB4D3F7" w14:textId="77777777" w:rsidR="00CA7DD6" w:rsidRPr="00CA7DD6" w:rsidRDefault="00CA7DD6" w:rsidP="002E3B3D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SAF score (0/1/2/3/4/5/6/7/8)</w:t>
            </w:r>
          </w:p>
        </w:tc>
        <w:tc>
          <w:tcPr>
            <w:tcW w:w="2163" w:type="dxa"/>
            <w:vAlign w:val="center"/>
          </w:tcPr>
          <w:p w14:paraId="10345FA2" w14:textId="31DC8E5B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1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9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1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7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0/0/0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013" w:type="dxa"/>
            <w:vAlign w:val="center"/>
          </w:tcPr>
          <w:p w14:paraId="44458678" w14:textId="7EF9A6F1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0/0/0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2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13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11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2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345" w:type="dxa"/>
          </w:tcPr>
          <w:p w14:paraId="3A448169" w14:textId="77777777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˂ 0.001</w:t>
            </w:r>
          </w:p>
        </w:tc>
      </w:tr>
      <w:tr w:rsidR="005368CB" w:rsidRPr="00CA7DD6" w14:paraId="4F616A52" w14:textId="77777777" w:rsidTr="002E3B3D">
        <w:tc>
          <w:tcPr>
            <w:tcW w:w="3199" w:type="dxa"/>
          </w:tcPr>
          <w:p w14:paraId="440C86FA" w14:textId="77777777" w:rsidR="00CA7DD6" w:rsidRPr="00CA7DD6" w:rsidRDefault="00CA7DD6" w:rsidP="002E3B3D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Steatosis (0/1/2/3)</w:t>
            </w:r>
          </w:p>
        </w:tc>
        <w:tc>
          <w:tcPr>
            <w:tcW w:w="2163" w:type="dxa"/>
            <w:vAlign w:val="center"/>
          </w:tcPr>
          <w:p w14:paraId="2FA30F72" w14:textId="1FBA6051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32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11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013" w:type="dxa"/>
            <w:vAlign w:val="center"/>
          </w:tcPr>
          <w:p w14:paraId="1D944E1A" w14:textId="18C79178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3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13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11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345" w:type="dxa"/>
          </w:tcPr>
          <w:p w14:paraId="5D84EC13" w14:textId="100B6264" w:rsidR="00CA7DD6" w:rsidRPr="00CA7DD6" w:rsidRDefault="00B96964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006</w:t>
            </w:r>
          </w:p>
        </w:tc>
      </w:tr>
      <w:tr w:rsidR="005368CB" w:rsidRPr="00CA7DD6" w14:paraId="3B75976C" w14:textId="77777777" w:rsidTr="002E3B3D">
        <w:tc>
          <w:tcPr>
            <w:tcW w:w="3199" w:type="dxa"/>
          </w:tcPr>
          <w:p w14:paraId="6738A853" w14:textId="77777777" w:rsidR="00CA7DD6" w:rsidRPr="00CA7DD6" w:rsidRDefault="00CA7DD6" w:rsidP="002E3B3D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Hepatocellular ballooning (0/1/2)</w:t>
            </w:r>
          </w:p>
        </w:tc>
        <w:tc>
          <w:tcPr>
            <w:tcW w:w="2163" w:type="dxa"/>
            <w:vAlign w:val="center"/>
          </w:tcPr>
          <w:p w14:paraId="039E5E82" w14:textId="2030032E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2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5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1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7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013" w:type="dxa"/>
            <w:vAlign w:val="center"/>
          </w:tcPr>
          <w:p w14:paraId="6D9C5958" w14:textId="6FB3D494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42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12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345" w:type="dxa"/>
          </w:tcPr>
          <w:p w14:paraId="221C870C" w14:textId="77777777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˂ 0.001</w:t>
            </w:r>
          </w:p>
        </w:tc>
      </w:tr>
      <w:tr w:rsidR="005368CB" w:rsidRPr="00CA7DD6" w14:paraId="71B28D7A" w14:textId="77777777" w:rsidTr="002E3B3D">
        <w:tc>
          <w:tcPr>
            <w:tcW w:w="3199" w:type="dxa"/>
          </w:tcPr>
          <w:p w14:paraId="293EEFB0" w14:textId="77777777" w:rsidR="00CA7DD6" w:rsidRPr="00CA7DD6" w:rsidRDefault="00CA7DD6" w:rsidP="002E3B3D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Lobular inflammation (0/1/2/3)</w:t>
            </w:r>
          </w:p>
        </w:tc>
        <w:tc>
          <w:tcPr>
            <w:tcW w:w="2163" w:type="dxa"/>
            <w:vAlign w:val="center"/>
          </w:tcPr>
          <w:p w14:paraId="6E7E0A87" w14:textId="03CDE02D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4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0)</w:t>
            </w:r>
          </w:p>
        </w:tc>
        <w:tc>
          <w:tcPr>
            <w:tcW w:w="2013" w:type="dxa"/>
            <w:vAlign w:val="center"/>
          </w:tcPr>
          <w:p w14:paraId="7466C3D7" w14:textId="03727D5D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42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12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0)</w:t>
            </w:r>
          </w:p>
        </w:tc>
        <w:tc>
          <w:tcPr>
            <w:tcW w:w="1345" w:type="dxa"/>
          </w:tcPr>
          <w:p w14:paraId="25741767" w14:textId="77777777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˂ 0.001</w:t>
            </w:r>
          </w:p>
        </w:tc>
      </w:tr>
      <w:tr w:rsidR="005368CB" w:rsidRPr="00CA7DD6" w14:paraId="4463AAF4" w14:textId="77777777" w:rsidTr="002E3B3D">
        <w:tc>
          <w:tcPr>
            <w:tcW w:w="3199" w:type="dxa"/>
          </w:tcPr>
          <w:p w14:paraId="69EA70F6" w14:textId="66AD31CD" w:rsidR="00CA7DD6" w:rsidRPr="00CA7DD6" w:rsidRDefault="00CA7DD6" w:rsidP="002E3B3D">
            <w:pPr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Fibrosis (0/1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/2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163" w:type="dxa"/>
            <w:vAlign w:val="center"/>
          </w:tcPr>
          <w:p w14:paraId="61FC8015" w14:textId="1C9F5F3C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43/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/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013" w:type="dxa"/>
            <w:vAlign w:val="center"/>
          </w:tcPr>
          <w:p w14:paraId="2ECA82FE" w14:textId="4D1C00DA" w:rsidR="00CA7DD6" w:rsidRPr="00CA7DD6" w:rsidRDefault="00CA7DD6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(</w:t>
            </w:r>
            <w:r w:rsidR="005368CB">
              <w:rPr>
                <w:rFonts w:ascii="Times New Roman" w:hAnsi="Times New Roman"/>
                <w:color w:val="auto"/>
                <w:sz w:val="22"/>
                <w:szCs w:val="22"/>
              </w:rPr>
              <w:t>42/11/1</w:t>
            </w:r>
            <w:r w:rsidRPr="00CA7DD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345" w:type="dxa"/>
          </w:tcPr>
          <w:p w14:paraId="2A100A30" w14:textId="51B4C9C6" w:rsidR="00CA7DD6" w:rsidRPr="00CA7DD6" w:rsidRDefault="00BD70DE" w:rsidP="002E3B3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004</w:t>
            </w:r>
          </w:p>
        </w:tc>
      </w:tr>
    </w:tbl>
    <w:p w14:paraId="2D763608" w14:textId="4C0B8B12" w:rsidR="000F2F1B" w:rsidRPr="00CA7DD6" w:rsidRDefault="00CA7DD6" w:rsidP="005A6FB4">
      <w:pPr>
        <w:spacing w:line="240" w:lineRule="auto"/>
        <w:rPr>
          <w:color w:val="auto"/>
        </w:rPr>
      </w:pPr>
      <w:r w:rsidRPr="00CA7DD6">
        <w:rPr>
          <w:rFonts w:ascii="Times New Roman" w:hAnsi="Times New Roman"/>
          <w:color w:val="auto"/>
        </w:rPr>
        <w:t xml:space="preserve">Values are presented as frequencies. </w:t>
      </w:r>
      <w:r w:rsidRPr="00CA7DD6">
        <w:rPr>
          <w:rFonts w:ascii="Times New Roman" w:hAnsi="Times New Roman"/>
          <w:i/>
          <w:iCs/>
          <w:color w:val="auto"/>
        </w:rPr>
        <w:t>P</w:t>
      </w:r>
      <w:r w:rsidRPr="00CA7DD6">
        <w:rPr>
          <w:rFonts w:ascii="Times New Roman" w:hAnsi="Times New Roman"/>
          <w:color w:val="auto"/>
        </w:rPr>
        <w:t xml:space="preserve">-values were calculated using Pearson’s Chi-squared test considering </w:t>
      </w:r>
      <w:r w:rsidR="00AE2C57" w:rsidRPr="00CA7DD6">
        <w:rPr>
          <w:rFonts w:ascii="Times New Roman" w:hAnsi="Times New Roman"/>
          <w:i/>
          <w:color w:val="auto"/>
        </w:rPr>
        <w:t>p</w:t>
      </w:r>
      <w:r w:rsidRPr="00CA7DD6">
        <w:rPr>
          <w:rFonts w:ascii="Times New Roman" w:hAnsi="Times New Roman"/>
          <w:i/>
          <w:color w:val="auto"/>
        </w:rPr>
        <w:t xml:space="preserve"> </w:t>
      </w:r>
      <w:r w:rsidRPr="00CA7DD6">
        <w:rPr>
          <w:rFonts w:ascii="Times New Roman" w:hAnsi="Times New Roman"/>
          <w:color w:val="auto"/>
        </w:rPr>
        <w:t xml:space="preserve">&lt; 0.05 as significant. SAF, Steatosis, Activity and Fibrosis; </w:t>
      </w:r>
      <w:r w:rsidR="00AE2C57">
        <w:rPr>
          <w:rFonts w:ascii="Times New Roman" w:hAnsi="Times New Roman"/>
          <w:color w:val="auto"/>
        </w:rPr>
        <w:t>MASL</w:t>
      </w:r>
      <w:r w:rsidRPr="00CA7DD6">
        <w:rPr>
          <w:rFonts w:ascii="Times New Roman" w:hAnsi="Times New Roman"/>
          <w:color w:val="auto"/>
        </w:rPr>
        <w:t xml:space="preserve">, </w:t>
      </w:r>
      <w:r w:rsidR="00AE2C57">
        <w:rPr>
          <w:rFonts w:ascii="Times New Roman" w:hAnsi="Times New Roman"/>
          <w:color w:val="auto"/>
        </w:rPr>
        <w:t>metabolic dysfunction-associated liver, M</w:t>
      </w:r>
      <w:r w:rsidRPr="00CA7DD6">
        <w:rPr>
          <w:rFonts w:ascii="Times New Roman" w:hAnsi="Times New Roman"/>
          <w:color w:val="auto"/>
        </w:rPr>
        <w:t xml:space="preserve">ASH, </w:t>
      </w:r>
      <w:r w:rsidR="00AE2C57">
        <w:rPr>
          <w:rFonts w:ascii="Times New Roman" w:hAnsi="Times New Roman"/>
          <w:color w:val="auto"/>
        </w:rPr>
        <w:t>metabolic dysfunction-associated steatohepa</w:t>
      </w:r>
      <w:r w:rsidRPr="00CA7DD6">
        <w:rPr>
          <w:rFonts w:ascii="Times New Roman" w:hAnsi="Times New Roman"/>
          <w:color w:val="auto"/>
        </w:rPr>
        <w:t>titis.</w:t>
      </w:r>
    </w:p>
    <w:sectPr w:rsidR="000F2F1B" w:rsidRPr="00CA7D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NjMzNbU0srS0MLdU0lEKTi0uzszPAykwrgUAIFLS6SwAAAA="/>
  </w:docVars>
  <w:rsids>
    <w:rsidRoot w:val="00CA7DD6"/>
    <w:rsid w:val="00006212"/>
    <w:rsid w:val="000A571E"/>
    <w:rsid w:val="000D0B36"/>
    <w:rsid w:val="000D4024"/>
    <w:rsid w:val="000F2F1B"/>
    <w:rsid w:val="00121399"/>
    <w:rsid w:val="00164351"/>
    <w:rsid w:val="001D3564"/>
    <w:rsid w:val="00243D3A"/>
    <w:rsid w:val="00331492"/>
    <w:rsid w:val="00382942"/>
    <w:rsid w:val="003A1E57"/>
    <w:rsid w:val="003C490D"/>
    <w:rsid w:val="00424180"/>
    <w:rsid w:val="0042455B"/>
    <w:rsid w:val="004C25D4"/>
    <w:rsid w:val="004D0A60"/>
    <w:rsid w:val="005368CB"/>
    <w:rsid w:val="00560EB3"/>
    <w:rsid w:val="00595A4F"/>
    <w:rsid w:val="005A6FB4"/>
    <w:rsid w:val="005D0915"/>
    <w:rsid w:val="006467D4"/>
    <w:rsid w:val="006C4579"/>
    <w:rsid w:val="006E2FE9"/>
    <w:rsid w:val="0070565D"/>
    <w:rsid w:val="007A1B7D"/>
    <w:rsid w:val="00847479"/>
    <w:rsid w:val="008B1BF8"/>
    <w:rsid w:val="00921E4C"/>
    <w:rsid w:val="009742CE"/>
    <w:rsid w:val="009B425F"/>
    <w:rsid w:val="009E0984"/>
    <w:rsid w:val="009F7A0C"/>
    <w:rsid w:val="00A91C14"/>
    <w:rsid w:val="00AA463C"/>
    <w:rsid w:val="00AC0B1A"/>
    <w:rsid w:val="00AD1CCD"/>
    <w:rsid w:val="00AE2C57"/>
    <w:rsid w:val="00B05A3B"/>
    <w:rsid w:val="00B2603B"/>
    <w:rsid w:val="00B31C26"/>
    <w:rsid w:val="00B464AA"/>
    <w:rsid w:val="00B72A0E"/>
    <w:rsid w:val="00B96964"/>
    <w:rsid w:val="00BD70DE"/>
    <w:rsid w:val="00CA7DD6"/>
    <w:rsid w:val="00D03725"/>
    <w:rsid w:val="00D079EC"/>
    <w:rsid w:val="00D10E4B"/>
    <w:rsid w:val="00D566A7"/>
    <w:rsid w:val="00D614C9"/>
    <w:rsid w:val="00D71018"/>
    <w:rsid w:val="00DB312B"/>
    <w:rsid w:val="00DF010B"/>
    <w:rsid w:val="00E20E19"/>
    <w:rsid w:val="00E548AB"/>
    <w:rsid w:val="00E6307F"/>
    <w:rsid w:val="00E71461"/>
    <w:rsid w:val="00F03FD6"/>
    <w:rsid w:val="00F72995"/>
    <w:rsid w:val="00F7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EE80C"/>
  <w15:chartTrackingRefBased/>
  <w15:docId w15:val="{FD58992E-38DB-42EB-89B2-1CFE64DF6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DD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A7DD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A7DD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7DD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A7DD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A7DD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A7DD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7DD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A7DD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A7DD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7D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A7D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7D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A7D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A7DD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A7D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A7DD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A7D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A7D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A7DD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A7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A7DD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A7D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A7DD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A7DD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A7DD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A7DD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A7D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A7DD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A7DD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CA7DD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CA7DD6"/>
    <w:rPr>
      <w:i/>
      <w:iCs/>
    </w:rPr>
  </w:style>
  <w:style w:type="table" w:styleId="Tablanormal2">
    <w:name w:val="Plain Table 2"/>
    <w:basedOn w:val="Tablanormal"/>
    <w:uiPriority w:val="42"/>
    <w:rsid w:val="00E548A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47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8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geles Nunez</dc:creator>
  <cp:keywords/>
  <dc:description/>
  <cp:lastModifiedBy>Bas Brouwers</cp:lastModifiedBy>
  <cp:revision>4</cp:revision>
  <dcterms:created xsi:type="dcterms:W3CDTF">2024-10-17T15:55:00Z</dcterms:created>
  <dcterms:modified xsi:type="dcterms:W3CDTF">2024-11-08T15:31:00Z</dcterms:modified>
</cp:coreProperties>
</file>